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81624" w14:textId="0316FAC1" w:rsidR="009A0BD2" w:rsidRPr="00F16FAE" w:rsidRDefault="001D3C3C" w:rsidP="00141EEF">
      <w:pPr>
        <w:pStyle w:val="ListParagraph"/>
        <w:spacing w:after="120"/>
        <w:ind w:left="947" w:hanging="947"/>
        <w:rPr>
          <w:b/>
          <w:bCs/>
          <w:sz w:val="36"/>
          <w:szCs w:val="36"/>
        </w:rPr>
      </w:pPr>
      <w:bookmarkStart w:id="0" w:name="_Toc526242022"/>
      <w:bookmarkStart w:id="1" w:name="_Toc527647631"/>
      <w:bookmarkStart w:id="2" w:name="_Toc38271613"/>
      <w:r w:rsidRPr="00F16FAE">
        <w:rPr>
          <w:b/>
          <w:bCs/>
          <w:sz w:val="36"/>
          <w:szCs w:val="36"/>
        </w:rPr>
        <w:t>Supporting information</w:t>
      </w:r>
    </w:p>
    <w:p w14:paraId="43284277" w14:textId="77777777" w:rsidR="009A0BD2" w:rsidRPr="00F16FAE" w:rsidRDefault="009A0BD2" w:rsidP="00141EEF">
      <w:pPr>
        <w:pStyle w:val="ListParagraph"/>
        <w:spacing w:after="120"/>
        <w:ind w:left="947" w:hanging="947"/>
        <w:rPr>
          <w:b/>
          <w:bCs/>
          <w:sz w:val="36"/>
          <w:szCs w:val="36"/>
        </w:rPr>
      </w:pPr>
    </w:p>
    <w:bookmarkEnd w:id="0"/>
    <w:bookmarkEnd w:id="1"/>
    <w:bookmarkEnd w:id="2"/>
    <w:p w14:paraId="453FD8CF" w14:textId="163003B4" w:rsidR="00FF10A2" w:rsidRPr="00F16FAE" w:rsidRDefault="00912094" w:rsidP="00FF10A2">
      <w:pPr>
        <w:textAlignment w:val="baseline"/>
      </w:pPr>
      <w:r w:rsidRPr="00F16FAE">
        <w:rPr>
          <w:b/>
          <w:bCs/>
        </w:rPr>
        <w:t>S3 Table</w:t>
      </w:r>
      <w:r w:rsidR="00FF10A2" w:rsidRPr="00F16FAE">
        <w:rPr>
          <w:b/>
          <w:bCs/>
        </w:rPr>
        <w:t>:</w:t>
      </w:r>
      <w:r w:rsidR="00FF10A2" w:rsidRPr="00F16FAE">
        <w:rPr>
          <w:sz w:val="22"/>
          <w:szCs w:val="22"/>
        </w:rPr>
        <w:t xml:space="preserve"> </w:t>
      </w:r>
      <w:r w:rsidR="00FF10A2" w:rsidRPr="00F16FAE">
        <w:t>Medically attended anxiety and depression among cold agglutinin disease patients and matched comparisons, 2006–2016.</w:t>
      </w:r>
      <w:r w:rsidR="00FA23F5" w:rsidRPr="00F16FAE">
        <w:t xml:space="preserve">  Benzodiazapene use was not considered in these analyses.</w:t>
      </w:r>
    </w:p>
    <w:p w14:paraId="249F91B7" w14:textId="77777777" w:rsidR="00FA23F5" w:rsidRPr="00F16FAE" w:rsidRDefault="00FA23F5" w:rsidP="00FF10A2">
      <w:pPr>
        <w:textAlignment w:val="baseline"/>
        <w:rPr>
          <w:rFonts w:ascii="Segoe UI" w:hAnsi="Segoe UI" w:cs="Segoe UI"/>
          <w:sz w:val="18"/>
          <w:szCs w:val="18"/>
        </w:rPr>
      </w:pPr>
    </w:p>
    <w:tbl>
      <w:tblPr>
        <w:tblW w:w="89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0"/>
        <w:gridCol w:w="705"/>
        <w:gridCol w:w="900"/>
        <w:gridCol w:w="900"/>
        <w:gridCol w:w="990"/>
        <w:gridCol w:w="1455"/>
      </w:tblGrid>
      <w:tr w:rsidR="00F16FAE" w:rsidRPr="00F16FAE" w14:paraId="504D92BB" w14:textId="77777777" w:rsidTr="006A2BEA"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6D56AA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ICD without medication or therapy </w:t>
            </w:r>
          </w:p>
        </w:tc>
        <w:tc>
          <w:tcPr>
            <w:tcW w:w="1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A28CF4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CAD  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063446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Comparison </w:t>
            </w:r>
          </w:p>
        </w:tc>
        <w:tc>
          <w:tcPr>
            <w:tcW w:w="14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102DC9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HR </w:t>
            </w:r>
          </w:p>
          <w:p w14:paraId="79B92F04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(95% CI) </w:t>
            </w:r>
          </w:p>
        </w:tc>
      </w:tr>
      <w:tr w:rsidR="00F16FAE" w:rsidRPr="00F16FAE" w14:paraId="2C7C37F3" w14:textId="77777777" w:rsidTr="006A2BEA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02E786" w14:textId="77777777" w:rsidR="00FF10A2" w:rsidRPr="00F16FAE" w:rsidRDefault="00FF10A2" w:rsidP="00FF10A2"/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78E67B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N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2EDE9E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%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1F1663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AA9646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%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53F21E" w14:textId="77777777" w:rsidR="00FF10A2" w:rsidRPr="00F16FAE" w:rsidRDefault="00FF10A2" w:rsidP="00FF10A2"/>
        </w:tc>
      </w:tr>
      <w:tr w:rsidR="00F16FAE" w:rsidRPr="00F16FAE" w14:paraId="22F6D246" w14:textId="77777777" w:rsidTr="006A2BEA"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7B30F5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Anxiety or Depression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11EC03" w14:textId="77777777" w:rsidR="00FF10A2" w:rsidRPr="00F16FAE" w:rsidRDefault="00FF10A2" w:rsidP="00FF10A2">
            <w:pPr>
              <w:textAlignment w:val="baseline"/>
            </w:pPr>
            <w:r w:rsidRPr="00F16FAE">
              <w:t>39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981418" w14:textId="77777777" w:rsidR="00FF10A2" w:rsidRPr="00F16FAE" w:rsidRDefault="00FF10A2" w:rsidP="00FF10A2">
            <w:pPr>
              <w:textAlignment w:val="baseline"/>
            </w:pPr>
            <w:r w:rsidRPr="00F16FAE">
              <w:t>10.9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47B0DE" w14:textId="77777777" w:rsidR="00FF10A2" w:rsidRPr="00F16FAE" w:rsidRDefault="00FF10A2" w:rsidP="00FF10A2">
            <w:pPr>
              <w:textAlignment w:val="baseline"/>
            </w:pPr>
            <w:r w:rsidRPr="00F16FAE">
              <w:t>232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58E773" w14:textId="77777777" w:rsidR="00FF10A2" w:rsidRPr="00F16FAE" w:rsidRDefault="00FF10A2" w:rsidP="00FF10A2">
            <w:pPr>
              <w:textAlignment w:val="baseline"/>
            </w:pPr>
            <w:r w:rsidRPr="00F16FAE">
              <w:t>9.5 </w:t>
            </w:r>
          </w:p>
        </w:tc>
        <w:tc>
          <w:tcPr>
            <w:tcW w:w="14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B40677" w14:textId="116CD401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1.4 </w:t>
            </w:r>
          </w:p>
          <w:p w14:paraId="4368B50F" w14:textId="5A6606CC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(0.97, 1.9) </w:t>
            </w:r>
          </w:p>
        </w:tc>
      </w:tr>
      <w:tr w:rsidR="00F16FAE" w:rsidRPr="00F16FAE" w14:paraId="12415372" w14:textId="77777777" w:rsidTr="006A2BEA"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ED8864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No Anxiety or Depression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9650AD" w14:textId="77777777" w:rsidR="00FF10A2" w:rsidRPr="00F16FAE" w:rsidRDefault="00FF10A2" w:rsidP="00FF10A2">
            <w:pPr>
              <w:textAlignment w:val="baseline"/>
            </w:pPr>
            <w:r w:rsidRPr="00F16FAE">
              <w:t>320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A1C97F" w14:textId="77777777" w:rsidR="00FF10A2" w:rsidRPr="00F16FAE" w:rsidRDefault="00FF10A2" w:rsidP="00FF10A2">
            <w:pPr>
              <w:textAlignment w:val="baseline"/>
            </w:pPr>
            <w:r w:rsidRPr="00F16FAE">
              <w:t>89.1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BC0660" w14:textId="77777777" w:rsidR="00FF10A2" w:rsidRPr="00F16FAE" w:rsidRDefault="00FF10A2" w:rsidP="00FF10A2">
            <w:pPr>
              <w:textAlignment w:val="baseline"/>
            </w:pPr>
            <w:r w:rsidRPr="00F16FAE">
              <w:t>2198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4D404E" w14:textId="77777777" w:rsidR="00FF10A2" w:rsidRPr="00F16FAE" w:rsidRDefault="00FF10A2" w:rsidP="00FF10A2">
            <w:pPr>
              <w:textAlignment w:val="baseline"/>
            </w:pPr>
            <w:r w:rsidRPr="00F16FAE">
              <w:t>90.5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A8C95A" w14:textId="77777777" w:rsidR="00FF10A2" w:rsidRPr="00F16FAE" w:rsidRDefault="00FF10A2" w:rsidP="00FF10A2"/>
        </w:tc>
      </w:tr>
    </w:tbl>
    <w:p w14:paraId="79373E52" w14:textId="77777777" w:rsidR="00FF10A2" w:rsidRPr="00F16FAE" w:rsidRDefault="00FF10A2" w:rsidP="00FF10A2">
      <w:pPr>
        <w:textAlignment w:val="baseline"/>
        <w:rPr>
          <w:rFonts w:ascii="Segoe UI" w:hAnsi="Segoe UI" w:cs="Segoe UI"/>
          <w:sz w:val="18"/>
          <w:szCs w:val="18"/>
        </w:rPr>
      </w:pPr>
      <w:r w:rsidRPr="00F16FAE">
        <w:rPr>
          <w:sz w:val="22"/>
          <w:szCs w:val="22"/>
        </w:rPr>
        <w:t>* adjusted by age, gender, race, region, comorbidity score group and cluster </w:t>
      </w:r>
    </w:p>
    <w:p w14:paraId="575EDB61" w14:textId="77777777" w:rsidR="00FF10A2" w:rsidRPr="00F16FAE" w:rsidRDefault="00FF10A2" w:rsidP="00FF10A2">
      <w:pPr>
        <w:textAlignment w:val="baseline"/>
        <w:rPr>
          <w:rFonts w:ascii="Segoe UI" w:hAnsi="Segoe UI" w:cs="Segoe UI"/>
          <w:sz w:val="18"/>
          <w:szCs w:val="18"/>
        </w:rPr>
      </w:pPr>
      <w:r w:rsidRPr="00F16FAE">
        <w:rPr>
          <w:sz w:val="22"/>
          <w:szCs w:val="22"/>
        </w:rPr>
        <w:t> </w:t>
      </w:r>
    </w:p>
    <w:tbl>
      <w:tblPr>
        <w:tblW w:w="89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0"/>
        <w:gridCol w:w="4950"/>
      </w:tblGrid>
      <w:tr w:rsidR="00F16FAE" w:rsidRPr="00F16FAE" w14:paraId="175AB2D8" w14:textId="77777777" w:rsidTr="002D3236">
        <w:trPr>
          <w:trHeight w:val="521"/>
        </w:trPr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13015C" w14:textId="77777777" w:rsidR="00FA23F5" w:rsidRPr="00F16FAE" w:rsidRDefault="00FA23F5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Medication or Therapy without ICD </w:t>
            </w:r>
          </w:p>
        </w:tc>
        <w:tc>
          <w:tcPr>
            <w:tcW w:w="495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6A7016" w14:textId="0601C057" w:rsidR="00FA23F5" w:rsidRPr="00F16FAE" w:rsidRDefault="00FA23F5" w:rsidP="00912094">
            <w:pPr>
              <w:jc w:val="center"/>
              <w:textAlignment w:val="baseline"/>
            </w:pPr>
            <w:r w:rsidRPr="00F16FAE">
              <w:t>Some of the cells had samples that were too small resulting in unreliable results.</w:t>
            </w:r>
          </w:p>
        </w:tc>
      </w:tr>
    </w:tbl>
    <w:p w14:paraId="66FFF923" w14:textId="77777777" w:rsidR="00FF10A2" w:rsidRPr="00F16FAE" w:rsidRDefault="00FF10A2" w:rsidP="00FF10A2">
      <w:pPr>
        <w:textAlignment w:val="baseline"/>
        <w:rPr>
          <w:rFonts w:ascii="Segoe UI" w:hAnsi="Segoe UI" w:cs="Segoe UI"/>
          <w:sz w:val="18"/>
          <w:szCs w:val="18"/>
        </w:rPr>
      </w:pPr>
      <w:r w:rsidRPr="00F16FAE">
        <w:rPr>
          <w:sz w:val="22"/>
          <w:szCs w:val="22"/>
        </w:rPr>
        <w:t> </w:t>
      </w:r>
    </w:p>
    <w:tbl>
      <w:tblPr>
        <w:tblW w:w="89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0"/>
        <w:gridCol w:w="705"/>
        <w:gridCol w:w="900"/>
        <w:gridCol w:w="900"/>
        <w:gridCol w:w="990"/>
        <w:gridCol w:w="1455"/>
      </w:tblGrid>
      <w:tr w:rsidR="00F16FAE" w:rsidRPr="00F16FAE" w14:paraId="3D7B261F" w14:textId="77777777" w:rsidTr="00702A87"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0599D9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ICD with any of Medication or therapy </w:t>
            </w:r>
          </w:p>
        </w:tc>
        <w:tc>
          <w:tcPr>
            <w:tcW w:w="1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EBBD0C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CAD  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C05D6F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Comparison </w:t>
            </w:r>
          </w:p>
        </w:tc>
        <w:tc>
          <w:tcPr>
            <w:tcW w:w="14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D50A1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HR </w:t>
            </w:r>
          </w:p>
          <w:p w14:paraId="7D9AFA24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(95% CI) </w:t>
            </w:r>
          </w:p>
        </w:tc>
      </w:tr>
      <w:tr w:rsidR="00F16FAE" w:rsidRPr="00F16FAE" w14:paraId="683EBF3A" w14:textId="77777777" w:rsidTr="00702A8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725498" w14:textId="77777777" w:rsidR="00FF10A2" w:rsidRPr="00F16FAE" w:rsidRDefault="00FF10A2" w:rsidP="00FF10A2"/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242330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N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66A55B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%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E26162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ED7D2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%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A90B8" w14:textId="77777777" w:rsidR="00FF10A2" w:rsidRPr="00F16FAE" w:rsidRDefault="00FF10A2" w:rsidP="00FF10A2"/>
        </w:tc>
      </w:tr>
      <w:tr w:rsidR="00F16FAE" w:rsidRPr="00F16FAE" w14:paraId="72E09B9B" w14:textId="77777777" w:rsidTr="00702A87"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B12D9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Anxiety or Depression 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4EF58F" w14:textId="77777777" w:rsidR="00FF10A2" w:rsidRPr="00F16FAE" w:rsidRDefault="00FF10A2" w:rsidP="00FF10A2">
            <w:pPr>
              <w:textAlignment w:val="baseline"/>
            </w:pPr>
            <w:r w:rsidRPr="00F16FAE">
              <w:t>36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2F49EA" w14:textId="77777777" w:rsidR="00FF10A2" w:rsidRPr="00F16FAE" w:rsidRDefault="00FF10A2" w:rsidP="00FF10A2">
            <w:pPr>
              <w:textAlignment w:val="baseline"/>
            </w:pPr>
            <w:r w:rsidRPr="00F16FAE">
              <w:t>10.14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335D1E" w14:textId="77777777" w:rsidR="00FF10A2" w:rsidRPr="00F16FAE" w:rsidRDefault="00FF10A2" w:rsidP="00FF10A2">
            <w:pPr>
              <w:textAlignment w:val="baseline"/>
            </w:pPr>
            <w:r w:rsidRPr="00F16FAE">
              <w:t>173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8809D6" w14:textId="77777777" w:rsidR="00FF10A2" w:rsidRPr="00F16FAE" w:rsidRDefault="00FF10A2" w:rsidP="00FF10A2">
            <w:pPr>
              <w:textAlignment w:val="baseline"/>
            </w:pPr>
            <w:r w:rsidRPr="00F16FAE">
              <w:t>7.3 </w:t>
            </w:r>
          </w:p>
        </w:tc>
        <w:tc>
          <w:tcPr>
            <w:tcW w:w="14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EE2A97" w14:textId="44F86651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2.2 </w:t>
            </w:r>
          </w:p>
          <w:p w14:paraId="19E4A026" w14:textId="1B1B212E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(1.5, 3.2) </w:t>
            </w:r>
          </w:p>
        </w:tc>
      </w:tr>
      <w:tr w:rsidR="00F16FAE" w:rsidRPr="00F16FAE" w14:paraId="3AF41DA7" w14:textId="77777777" w:rsidTr="00702A87"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BE864A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No Anxiety or Depression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329DD4" w14:textId="77777777" w:rsidR="00FF10A2" w:rsidRPr="00F16FAE" w:rsidRDefault="00FF10A2" w:rsidP="00FF10A2">
            <w:pPr>
              <w:textAlignment w:val="baseline"/>
            </w:pPr>
            <w:r w:rsidRPr="00F16FAE">
              <w:t>319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DD726F" w14:textId="77777777" w:rsidR="00FF10A2" w:rsidRPr="00F16FAE" w:rsidRDefault="00FF10A2" w:rsidP="00FF10A2">
            <w:pPr>
              <w:textAlignment w:val="baseline"/>
            </w:pPr>
            <w:r w:rsidRPr="00F16FAE">
              <w:t>89.9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7BCA72" w14:textId="77777777" w:rsidR="00FF10A2" w:rsidRPr="00F16FAE" w:rsidRDefault="00FF10A2" w:rsidP="00FF10A2">
            <w:pPr>
              <w:textAlignment w:val="baseline"/>
            </w:pPr>
            <w:r w:rsidRPr="00F16FAE">
              <w:t>2182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122648" w14:textId="77777777" w:rsidR="00FF10A2" w:rsidRPr="00F16FAE" w:rsidRDefault="00FF10A2" w:rsidP="00FF10A2">
            <w:pPr>
              <w:textAlignment w:val="baseline"/>
            </w:pPr>
            <w:r w:rsidRPr="00F16FAE">
              <w:t>92.7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537674" w14:textId="77777777" w:rsidR="00FF10A2" w:rsidRPr="00F16FAE" w:rsidRDefault="00FF10A2" w:rsidP="00FF10A2"/>
        </w:tc>
      </w:tr>
    </w:tbl>
    <w:p w14:paraId="2A50351A" w14:textId="77777777" w:rsidR="00FF10A2" w:rsidRPr="00F16FAE" w:rsidRDefault="00FF10A2" w:rsidP="00FF10A2">
      <w:pPr>
        <w:textAlignment w:val="baseline"/>
        <w:rPr>
          <w:rFonts w:ascii="Segoe UI" w:hAnsi="Segoe UI" w:cs="Segoe UI"/>
          <w:sz w:val="18"/>
          <w:szCs w:val="18"/>
        </w:rPr>
      </w:pPr>
      <w:r w:rsidRPr="00F16FAE">
        <w:rPr>
          <w:sz w:val="22"/>
          <w:szCs w:val="22"/>
        </w:rPr>
        <w:t>* adjusted by age, gender, race, region, comorbidity score group and cluster </w:t>
      </w:r>
    </w:p>
    <w:p w14:paraId="6211E90E" w14:textId="77777777" w:rsidR="00FF10A2" w:rsidRPr="00F16FAE" w:rsidRDefault="00FF10A2" w:rsidP="00FF10A2">
      <w:pPr>
        <w:textAlignment w:val="baseline"/>
        <w:rPr>
          <w:rFonts w:ascii="Segoe UI" w:hAnsi="Segoe UI" w:cs="Segoe UI"/>
          <w:sz w:val="18"/>
          <w:szCs w:val="18"/>
        </w:rPr>
      </w:pPr>
      <w:r w:rsidRPr="00F16FAE">
        <w:rPr>
          <w:sz w:val="22"/>
          <w:szCs w:val="22"/>
        </w:rPr>
        <w:t> </w:t>
      </w:r>
    </w:p>
    <w:tbl>
      <w:tblPr>
        <w:tblW w:w="89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0"/>
        <w:gridCol w:w="705"/>
        <w:gridCol w:w="900"/>
        <w:gridCol w:w="900"/>
        <w:gridCol w:w="990"/>
        <w:gridCol w:w="1455"/>
      </w:tblGrid>
      <w:tr w:rsidR="00F16FAE" w:rsidRPr="00F16FAE" w14:paraId="269F8F71" w14:textId="77777777" w:rsidTr="00702A87">
        <w:tc>
          <w:tcPr>
            <w:tcW w:w="40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26AA48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ICD or medication or therapy </w:t>
            </w:r>
          </w:p>
        </w:tc>
        <w:tc>
          <w:tcPr>
            <w:tcW w:w="1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5F7116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CAD  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82262A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Comparison </w:t>
            </w:r>
          </w:p>
        </w:tc>
        <w:tc>
          <w:tcPr>
            <w:tcW w:w="14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F1CE8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HR </w:t>
            </w:r>
          </w:p>
          <w:p w14:paraId="6F04CFAA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(95% CI) </w:t>
            </w:r>
          </w:p>
        </w:tc>
      </w:tr>
      <w:tr w:rsidR="00F16FAE" w:rsidRPr="00F16FAE" w14:paraId="215DE40A" w14:textId="77777777" w:rsidTr="00702A8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4E9E11" w14:textId="77777777" w:rsidR="00FF10A2" w:rsidRPr="00F16FAE" w:rsidRDefault="00FF10A2" w:rsidP="00FF10A2"/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12DEF9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N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00C668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%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C8565A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N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A59AFB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%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75251" w14:textId="77777777" w:rsidR="00FF10A2" w:rsidRPr="00F16FAE" w:rsidRDefault="00FF10A2" w:rsidP="00FF10A2"/>
        </w:tc>
      </w:tr>
      <w:tr w:rsidR="00F16FAE" w:rsidRPr="00F16FAE" w14:paraId="78EA2565" w14:textId="77777777" w:rsidTr="00702A87"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022754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Anxiety or Depression 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AB973C" w14:textId="77777777" w:rsidR="00FF10A2" w:rsidRPr="00F16FAE" w:rsidRDefault="00FF10A2" w:rsidP="00FF10A2">
            <w:pPr>
              <w:textAlignment w:val="baseline"/>
            </w:pPr>
            <w:r w:rsidRPr="00F16FAE">
              <w:t>86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D5AAD7" w14:textId="77777777" w:rsidR="00FF10A2" w:rsidRPr="00F16FAE" w:rsidRDefault="00FF10A2" w:rsidP="00FF10A2">
            <w:pPr>
              <w:textAlignment w:val="baseline"/>
            </w:pPr>
            <w:r w:rsidRPr="00F16FAE">
              <w:t>21.2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07F655" w14:textId="77777777" w:rsidR="00FF10A2" w:rsidRPr="00F16FAE" w:rsidRDefault="00FF10A2" w:rsidP="00FF10A2">
            <w:pPr>
              <w:textAlignment w:val="baseline"/>
            </w:pPr>
            <w:r w:rsidRPr="00F16FAE">
              <w:t>581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822139" w14:textId="77777777" w:rsidR="00FF10A2" w:rsidRPr="00F16FAE" w:rsidRDefault="00FF10A2" w:rsidP="00FF10A2">
            <w:pPr>
              <w:textAlignment w:val="baseline"/>
            </w:pPr>
            <w:r w:rsidRPr="00F16FAE">
              <w:t>18.9 </w:t>
            </w:r>
          </w:p>
        </w:tc>
        <w:tc>
          <w:tcPr>
            <w:tcW w:w="14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417BC5" w14:textId="16DA18D8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1.5 </w:t>
            </w:r>
          </w:p>
          <w:p w14:paraId="2A361C58" w14:textId="1F0D7C5F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(1.2, 1.9) </w:t>
            </w:r>
          </w:p>
        </w:tc>
      </w:tr>
      <w:tr w:rsidR="00F16FAE" w:rsidRPr="00F16FAE" w14:paraId="2C3ECD23" w14:textId="77777777" w:rsidTr="00702A87"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A99431" w14:textId="77777777" w:rsidR="00FF10A2" w:rsidRPr="00F16FAE" w:rsidRDefault="00FF10A2" w:rsidP="00FF10A2">
            <w:pPr>
              <w:jc w:val="center"/>
              <w:textAlignment w:val="baseline"/>
            </w:pPr>
            <w:r w:rsidRPr="00F16FAE">
              <w:rPr>
                <w:sz w:val="22"/>
                <w:szCs w:val="22"/>
              </w:rPr>
              <w:t>No Anxiety or Depression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A7096D" w14:textId="77777777" w:rsidR="00FF10A2" w:rsidRPr="00F16FAE" w:rsidRDefault="00FF10A2" w:rsidP="00FF10A2">
            <w:pPr>
              <w:textAlignment w:val="baseline"/>
            </w:pPr>
            <w:r w:rsidRPr="00F16FAE">
              <w:t>320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21441B" w14:textId="77777777" w:rsidR="00FF10A2" w:rsidRPr="00F16FAE" w:rsidRDefault="00FF10A2" w:rsidP="00FF10A2">
            <w:pPr>
              <w:textAlignment w:val="baseline"/>
            </w:pPr>
            <w:r w:rsidRPr="00F16FAE">
              <w:t>78.8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3EB1C6" w14:textId="77777777" w:rsidR="00FF10A2" w:rsidRPr="00F16FAE" w:rsidRDefault="00FF10A2" w:rsidP="00FF10A2">
            <w:pPr>
              <w:textAlignment w:val="baseline"/>
            </w:pPr>
            <w:r w:rsidRPr="00F16FAE">
              <w:t>2489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36DD56" w14:textId="77777777" w:rsidR="00FF10A2" w:rsidRPr="00F16FAE" w:rsidRDefault="00FF10A2" w:rsidP="00FF10A2">
            <w:pPr>
              <w:textAlignment w:val="baseline"/>
            </w:pPr>
            <w:r w:rsidRPr="00F16FAE">
              <w:t>81.1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D5EF00" w14:textId="77777777" w:rsidR="00FF10A2" w:rsidRPr="00F16FAE" w:rsidRDefault="00FF10A2" w:rsidP="00FF10A2"/>
        </w:tc>
      </w:tr>
    </w:tbl>
    <w:p w14:paraId="1586F613" w14:textId="77777777" w:rsidR="00FF10A2" w:rsidRPr="00F16FAE" w:rsidRDefault="00FF10A2" w:rsidP="00FF10A2">
      <w:pPr>
        <w:textAlignment w:val="baseline"/>
        <w:rPr>
          <w:rFonts w:ascii="Segoe UI" w:hAnsi="Segoe UI" w:cs="Segoe UI"/>
          <w:sz w:val="18"/>
          <w:szCs w:val="18"/>
        </w:rPr>
      </w:pPr>
      <w:r w:rsidRPr="00F16FAE">
        <w:rPr>
          <w:sz w:val="22"/>
          <w:szCs w:val="22"/>
        </w:rPr>
        <w:t>* adjusted by age, gender, race, region, comorbidity score group and cluster </w:t>
      </w:r>
    </w:p>
    <w:p w14:paraId="5EDE41F8" w14:textId="77777777" w:rsidR="009A0BD2" w:rsidRPr="00F16FAE" w:rsidRDefault="009A0BD2" w:rsidP="00141EEF">
      <w:pPr>
        <w:pStyle w:val="ListParagraph"/>
        <w:spacing w:after="120"/>
        <w:ind w:left="947" w:hanging="947"/>
        <w:rPr>
          <w:b/>
          <w:bCs/>
        </w:rPr>
      </w:pPr>
    </w:p>
    <w:sectPr w:rsidR="009A0BD2" w:rsidRPr="00F16FAE" w:rsidSect="00967C54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11C3E" w14:textId="77777777" w:rsidR="00577C3E" w:rsidRDefault="00577C3E" w:rsidP="0028366F">
      <w:r>
        <w:separator/>
      </w:r>
    </w:p>
  </w:endnote>
  <w:endnote w:type="continuationSeparator" w:id="0">
    <w:p w14:paraId="2713D050" w14:textId="77777777" w:rsidR="00577C3E" w:rsidRDefault="00577C3E" w:rsidP="0028366F">
      <w:r>
        <w:continuationSeparator/>
      </w:r>
    </w:p>
  </w:endnote>
  <w:endnote w:type="continuationNotice" w:id="1">
    <w:p w14:paraId="1D7732E0" w14:textId="77777777" w:rsidR="00577C3E" w:rsidRDefault="00577C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E62E09" w14:textId="4F6CF278" w:rsidR="00DC0C90" w:rsidRDefault="00DC0C90" w:rsidP="00DB5D0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4D22519" w14:textId="77777777" w:rsidR="00DC0C90" w:rsidRDefault="00DC0C90" w:rsidP="00143B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38453706"/>
      <w:docPartObj>
        <w:docPartGallery w:val="Page Numbers (Bottom of Page)"/>
        <w:docPartUnique/>
      </w:docPartObj>
    </w:sdtPr>
    <w:sdtContent>
      <w:p w14:paraId="5B6266B3" w14:textId="0BE324A4" w:rsidR="00DC0C90" w:rsidRDefault="00DC0C90" w:rsidP="00DB5D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078ABE" w14:textId="77777777" w:rsidR="00DC0C90" w:rsidRDefault="00DC0C90" w:rsidP="00143B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AA83C" w14:textId="77777777" w:rsidR="00577C3E" w:rsidRDefault="00577C3E" w:rsidP="0028366F">
      <w:r>
        <w:separator/>
      </w:r>
    </w:p>
  </w:footnote>
  <w:footnote w:type="continuationSeparator" w:id="0">
    <w:p w14:paraId="3C24DF60" w14:textId="77777777" w:rsidR="00577C3E" w:rsidRDefault="00577C3E" w:rsidP="0028366F">
      <w:r>
        <w:continuationSeparator/>
      </w:r>
    </w:p>
  </w:footnote>
  <w:footnote w:type="continuationNotice" w:id="1">
    <w:p w14:paraId="4E8E838D" w14:textId="77777777" w:rsidR="00577C3E" w:rsidRDefault="00577C3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B4415"/>
    <w:multiLevelType w:val="hybridMultilevel"/>
    <w:tmpl w:val="D264E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55211"/>
    <w:multiLevelType w:val="hybridMultilevel"/>
    <w:tmpl w:val="DDB89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F06A2"/>
    <w:multiLevelType w:val="hybridMultilevel"/>
    <w:tmpl w:val="983CA4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E76DB9"/>
    <w:multiLevelType w:val="hybridMultilevel"/>
    <w:tmpl w:val="2752D842"/>
    <w:lvl w:ilvl="0" w:tplc="4EFEFC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662F3F"/>
    <w:multiLevelType w:val="hybridMultilevel"/>
    <w:tmpl w:val="774617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AD4FFE"/>
    <w:multiLevelType w:val="hybridMultilevel"/>
    <w:tmpl w:val="3DE62B86"/>
    <w:lvl w:ilvl="0" w:tplc="0E3EE0E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AD0DE9"/>
    <w:multiLevelType w:val="hybridMultilevel"/>
    <w:tmpl w:val="A51A7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94B8D"/>
    <w:multiLevelType w:val="hybridMultilevel"/>
    <w:tmpl w:val="55D2A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B03E8B"/>
    <w:multiLevelType w:val="hybridMultilevel"/>
    <w:tmpl w:val="355A4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6401CC"/>
    <w:multiLevelType w:val="hybridMultilevel"/>
    <w:tmpl w:val="6C14D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812192"/>
    <w:multiLevelType w:val="hybridMultilevel"/>
    <w:tmpl w:val="0E4271A6"/>
    <w:lvl w:ilvl="0" w:tplc="4C7E0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3CED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C067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0633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74EB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869E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8A6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805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B4B9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852555B"/>
    <w:multiLevelType w:val="hybridMultilevel"/>
    <w:tmpl w:val="7DFCC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C56C8B"/>
    <w:multiLevelType w:val="hybridMultilevel"/>
    <w:tmpl w:val="D264E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72290A"/>
    <w:multiLevelType w:val="hybridMultilevel"/>
    <w:tmpl w:val="4C501898"/>
    <w:lvl w:ilvl="0" w:tplc="95880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CC2ADE2">
      <w:start w:val="1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18E1892"/>
    <w:multiLevelType w:val="hybridMultilevel"/>
    <w:tmpl w:val="B1882C3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054C1A"/>
    <w:multiLevelType w:val="hybridMultilevel"/>
    <w:tmpl w:val="6194C0F2"/>
    <w:lvl w:ilvl="0" w:tplc="9496B12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2100F8"/>
    <w:multiLevelType w:val="hybridMultilevel"/>
    <w:tmpl w:val="AB8A3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327634"/>
    <w:multiLevelType w:val="hybridMultilevel"/>
    <w:tmpl w:val="71DC6E90"/>
    <w:lvl w:ilvl="0" w:tplc="0409000B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207E98"/>
    <w:multiLevelType w:val="hybridMultilevel"/>
    <w:tmpl w:val="E0DE3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FF57F3"/>
    <w:multiLevelType w:val="hybridMultilevel"/>
    <w:tmpl w:val="80B63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7473D2"/>
    <w:multiLevelType w:val="hybridMultilevel"/>
    <w:tmpl w:val="4D9015B4"/>
    <w:lvl w:ilvl="0" w:tplc="F8E2B5F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F891E7D"/>
    <w:multiLevelType w:val="hybridMultilevel"/>
    <w:tmpl w:val="D69E1500"/>
    <w:lvl w:ilvl="0" w:tplc="3B7427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4360DBF"/>
    <w:multiLevelType w:val="hybridMultilevel"/>
    <w:tmpl w:val="031EE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2734040">
    <w:abstractNumId w:val="16"/>
  </w:num>
  <w:num w:numId="2" w16cid:durableId="476411871">
    <w:abstractNumId w:val="8"/>
  </w:num>
  <w:num w:numId="3" w16cid:durableId="1922326056">
    <w:abstractNumId w:val="22"/>
  </w:num>
  <w:num w:numId="4" w16cid:durableId="1716126024">
    <w:abstractNumId w:val="4"/>
  </w:num>
  <w:num w:numId="5" w16cid:durableId="1133406628">
    <w:abstractNumId w:val="2"/>
  </w:num>
  <w:num w:numId="6" w16cid:durableId="2036693202">
    <w:abstractNumId w:val="11"/>
  </w:num>
  <w:num w:numId="7" w16cid:durableId="1475023830">
    <w:abstractNumId w:val="15"/>
  </w:num>
  <w:num w:numId="8" w16cid:durableId="1024673255">
    <w:abstractNumId w:val="5"/>
  </w:num>
  <w:num w:numId="9" w16cid:durableId="1773160779">
    <w:abstractNumId w:val="3"/>
  </w:num>
  <w:num w:numId="10" w16cid:durableId="2078436777">
    <w:abstractNumId w:val="17"/>
  </w:num>
  <w:num w:numId="11" w16cid:durableId="1294364845">
    <w:abstractNumId w:val="18"/>
  </w:num>
  <w:num w:numId="12" w16cid:durableId="1919903093">
    <w:abstractNumId w:val="1"/>
  </w:num>
  <w:num w:numId="13" w16cid:durableId="175579985">
    <w:abstractNumId w:val="20"/>
  </w:num>
  <w:num w:numId="14" w16cid:durableId="71242602">
    <w:abstractNumId w:val="6"/>
  </w:num>
  <w:num w:numId="15" w16cid:durableId="2007705760">
    <w:abstractNumId w:val="19"/>
  </w:num>
  <w:num w:numId="16" w16cid:durableId="1309171903">
    <w:abstractNumId w:val="9"/>
  </w:num>
  <w:num w:numId="17" w16cid:durableId="993411400">
    <w:abstractNumId w:val="10"/>
  </w:num>
  <w:num w:numId="18" w16cid:durableId="577447558">
    <w:abstractNumId w:val="0"/>
  </w:num>
  <w:num w:numId="19" w16cid:durableId="430931000">
    <w:abstractNumId w:val="12"/>
  </w:num>
  <w:num w:numId="20" w16cid:durableId="1351948192">
    <w:abstractNumId w:val="7"/>
  </w:num>
  <w:num w:numId="21" w16cid:durableId="174851416">
    <w:abstractNumId w:val="21"/>
  </w:num>
  <w:num w:numId="22" w16cid:durableId="887061671">
    <w:abstractNumId w:val="13"/>
  </w:num>
  <w:num w:numId="23" w16cid:durableId="19698942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NjAyMbE0MzE0sjRR0lEKTi0uzszPAykwqgUA62+D+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2015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502a5xepexae9aedxa5vrzzst295efd5z&quot;&gt;Cardinal 53 wk SD&lt;record-ids&gt;&lt;item&gt;1&lt;/item&gt;&lt;item&gt;2&lt;/item&gt;&lt;item&gt;5&lt;/item&gt;&lt;item&gt;6&lt;/item&gt;&lt;item&gt;16&lt;/item&gt;&lt;item&gt;23&lt;/item&gt;&lt;/record-ids&gt;&lt;/item&gt;&lt;/Libraries&gt;"/>
  </w:docVars>
  <w:rsids>
    <w:rsidRoot w:val="00062408"/>
    <w:rsid w:val="000004AE"/>
    <w:rsid w:val="00001CCE"/>
    <w:rsid w:val="00002CAB"/>
    <w:rsid w:val="0000412F"/>
    <w:rsid w:val="00006E18"/>
    <w:rsid w:val="00007312"/>
    <w:rsid w:val="00010559"/>
    <w:rsid w:val="000108C3"/>
    <w:rsid w:val="00011A4E"/>
    <w:rsid w:val="00012904"/>
    <w:rsid w:val="00014EC6"/>
    <w:rsid w:val="000151FE"/>
    <w:rsid w:val="0002084C"/>
    <w:rsid w:val="00020C65"/>
    <w:rsid w:val="00021858"/>
    <w:rsid w:val="000236FF"/>
    <w:rsid w:val="000238A7"/>
    <w:rsid w:val="00023924"/>
    <w:rsid w:val="00024502"/>
    <w:rsid w:val="00024DA8"/>
    <w:rsid w:val="00025667"/>
    <w:rsid w:val="000259D9"/>
    <w:rsid w:val="000263E4"/>
    <w:rsid w:val="0002689C"/>
    <w:rsid w:val="00030758"/>
    <w:rsid w:val="000314C7"/>
    <w:rsid w:val="00033E8B"/>
    <w:rsid w:val="000352CE"/>
    <w:rsid w:val="0003531F"/>
    <w:rsid w:val="00036F7D"/>
    <w:rsid w:val="00040142"/>
    <w:rsid w:val="000411EF"/>
    <w:rsid w:val="00044787"/>
    <w:rsid w:val="00045FD8"/>
    <w:rsid w:val="000474FC"/>
    <w:rsid w:val="000476DC"/>
    <w:rsid w:val="0004776A"/>
    <w:rsid w:val="0005049B"/>
    <w:rsid w:val="00050B4C"/>
    <w:rsid w:val="00051776"/>
    <w:rsid w:val="000530B7"/>
    <w:rsid w:val="00053A94"/>
    <w:rsid w:val="0005478D"/>
    <w:rsid w:val="000557B3"/>
    <w:rsid w:val="00055802"/>
    <w:rsid w:val="00061817"/>
    <w:rsid w:val="00061ED7"/>
    <w:rsid w:val="00062408"/>
    <w:rsid w:val="0006326B"/>
    <w:rsid w:val="00063A1A"/>
    <w:rsid w:val="00066C1E"/>
    <w:rsid w:val="0007042F"/>
    <w:rsid w:val="00070579"/>
    <w:rsid w:val="00070B00"/>
    <w:rsid w:val="00072FE6"/>
    <w:rsid w:val="0007359C"/>
    <w:rsid w:val="00073861"/>
    <w:rsid w:val="00073992"/>
    <w:rsid w:val="00073E59"/>
    <w:rsid w:val="000764D9"/>
    <w:rsid w:val="000771CD"/>
    <w:rsid w:val="00077548"/>
    <w:rsid w:val="00077A1F"/>
    <w:rsid w:val="000802CF"/>
    <w:rsid w:val="0008139F"/>
    <w:rsid w:val="000820E4"/>
    <w:rsid w:val="00082A28"/>
    <w:rsid w:val="00082FE3"/>
    <w:rsid w:val="000838E1"/>
    <w:rsid w:val="000848BC"/>
    <w:rsid w:val="00084BD6"/>
    <w:rsid w:val="00086454"/>
    <w:rsid w:val="00086495"/>
    <w:rsid w:val="000872E0"/>
    <w:rsid w:val="00090127"/>
    <w:rsid w:val="000931DF"/>
    <w:rsid w:val="00093A1A"/>
    <w:rsid w:val="0009494E"/>
    <w:rsid w:val="00094A66"/>
    <w:rsid w:val="00095395"/>
    <w:rsid w:val="00095A04"/>
    <w:rsid w:val="00096944"/>
    <w:rsid w:val="00096EA3"/>
    <w:rsid w:val="00097CC3"/>
    <w:rsid w:val="000A0A17"/>
    <w:rsid w:val="000A1280"/>
    <w:rsid w:val="000A18A6"/>
    <w:rsid w:val="000A1CD7"/>
    <w:rsid w:val="000A24AB"/>
    <w:rsid w:val="000A28D4"/>
    <w:rsid w:val="000A3868"/>
    <w:rsid w:val="000A4515"/>
    <w:rsid w:val="000A5404"/>
    <w:rsid w:val="000A76EA"/>
    <w:rsid w:val="000B2D6E"/>
    <w:rsid w:val="000B30A6"/>
    <w:rsid w:val="000B361C"/>
    <w:rsid w:val="000B5CBB"/>
    <w:rsid w:val="000B5DE1"/>
    <w:rsid w:val="000B663F"/>
    <w:rsid w:val="000B714B"/>
    <w:rsid w:val="000B7E3B"/>
    <w:rsid w:val="000C03E3"/>
    <w:rsid w:val="000C087C"/>
    <w:rsid w:val="000C0FF7"/>
    <w:rsid w:val="000C1909"/>
    <w:rsid w:val="000C3554"/>
    <w:rsid w:val="000C4301"/>
    <w:rsid w:val="000C4C0D"/>
    <w:rsid w:val="000C505D"/>
    <w:rsid w:val="000C60FC"/>
    <w:rsid w:val="000C7B6D"/>
    <w:rsid w:val="000D08A7"/>
    <w:rsid w:val="000D1684"/>
    <w:rsid w:val="000D212B"/>
    <w:rsid w:val="000D485E"/>
    <w:rsid w:val="000D4D45"/>
    <w:rsid w:val="000D552E"/>
    <w:rsid w:val="000D57F0"/>
    <w:rsid w:val="000D743E"/>
    <w:rsid w:val="000D76B0"/>
    <w:rsid w:val="000E0A44"/>
    <w:rsid w:val="000E2283"/>
    <w:rsid w:val="000E2D6F"/>
    <w:rsid w:val="000E44DC"/>
    <w:rsid w:val="000E4827"/>
    <w:rsid w:val="000E6F30"/>
    <w:rsid w:val="000F0520"/>
    <w:rsid w:val="000F0A4C"/>
    <w:rsid w:val="000F2C00"/>
    <w:rsid w:val="000F30EA"/>
    <w:rsid w:val="000F48AA"/>
    <w:rsid w:val="000F5153"/>
    <w:rsid w:val="000F51BB"/>
    <w:rsid w:val="000F53E4"/>
    <w:rsid w:val="000F55B0"/>
    <w:rsid w:val="000F55B9"/>
    <w:rsid w:val="000F595A"/>
    <w:rsid w:val="000F5B4E"/>
    <w:rsid w:val="000F605B"/>
    <w:rsid w:val="000F6363"/>
    <w:rsid w:val="000F6416"/>
    <w:rsid w:val="000F6758"/>
    <w:rsid w:val="000F67AD"/>
    <w:rsid w:val="000F68AA"/>
    <w:rsid w:val="000F7653"/>
    <w:rsid w:val="000F77E5"/>
    <w:rsid w:val="000F7CA8"/>
    <w:rsid w:val="00100178"/>
    <w:rsid w:val="001006C1"/>
    <w:rsid w:val="0010072C"/>
    <w:rsid w:val="00100838"/>
    <w:rsid w:val="00100F50"/>
    <w:rsid w:val="00101721"/>
    <w:rsid w:val="001029CB"/>
    <w:rsid w:val="00102E40"/>
    <w:rsid w:val="001033FE"/>
    <w:rsid w:val="00103400"/>
    <w:rsid w:val="001043BD"/>
    <w:rsid w:val="001109D1"/>
    <w:rsid w:val="00110F15"/>
    <w:rsid w:val="00111ECE"/>
    <w:rsid w:val="00113564"/>
    <w:rsid w:val="00113AB1"/>
    <w:rsid w:val="00113FFE"/>
    <w:rsid w:val="00115337"/>
    <w:rsid w:val="001167BB"/>
    <w:rsid w:val="001167E9"/>
    <w:rsid w:val="00116A6F"/>
    <w:rsid w:val="00116F98"/>
    <w:rsid w:val="0012142A"/>
    <w:rsid w:val="00121D57"/>
    <w:rsid w:val="00123FDA"/>
    <w:rsid w:val="001260E3"/>
    <w:rsid w:val="00127685"/>
    <w:rsid w:val="00127A3B"/>
    <w:rsid w:val="0013200B"/>
    <w:rsid w:val="00132B46"/>
    <w:rsid w:val="00132BE0"/>
    <w:rsid w:val="00132F5A"/>
    <w:rsid w:val="00134DDA"/>
    <w:rsid w:val="00135425"/>
    <w:rsid w:val="0013566C"/>
    <w:rsid w:val="00135A73"/>
    <w:rsid w:val="00135AF4"/>
    <w:rsid w:val="00135AFC"/>
    <w:rsid w:val="00140CB0"/>
    <w:rsid w:val="001411FB"/>
    <w:rsid w:val="001415EB"/>
    <w:rsid w:val="001417ED"/>
    <w:rsid w:val="00141EEF"/>
    <w:rsid w:val="00142160"/>
    <w:rsid w:val="00142858"/>
    <w:rsid w:val="00143655"/>
    <w:rsid w:val="00143B5E"/>
    <w:rsid w:val="00144D2E"/>
    <w:rsid w:val="001453E0"/>
    <w:rsid w:val="001459C0"/>
    <w:rsid w:val="00145CDE"/>
    <w:rsid w:val="00147406"/>
    <w:rsid w:val="001507D1"/>
    <w:rsid w:val="00150CD3"/>
    <w:rsid w:val="00150E2F"/>
    <w:rsid w:val="0015363E"/>
    <w:rsid w:val="0015387C"/>
    <w:rsid w:val="00154E78"/>
    <w:rsid w:val="0015568F"/>
    <w:rsid w:val="00155FF5"/>
    <w:rsid w:val="00156DAB"/>
    <w:rsid w:val="0015718A"/>
    <w:rsid w:val="00157431"/>
    <w:rsid w:val="00160000"/>
    <w:rsid w:val="00161DB8"/>
    <w:rsid w:val="001621C6"/>
    <w:rsid w:val="0016263C"/>
    <w:rsid w:val="00162831"/>
    <w:rsid w:val="00162F98"/>
    <w:rsid w:val="001638F9"/>
    <w:rsid w:val="001643B5"/>
    <w:rsid w:val="0016561E"/>
    <w:rsid w:val="00166985"/>
    <w:rsid w:val="001669B3"/>
    <w:rsid w:val="001676BF"/>
    <w:rsid w:val="00175B9F"/>
    <w:rsid w:val="00177996"/>
    <w:rsid w:val="001808D2"/>
    <w:rsid w:val="00180C96"/>
    <w:rsid w:val="0018148A"/>
    <w:rsid w:val="0018168B"/>
    <w:rsid w:val="00181CAE"/>
    <w:rsid w:val="00182961"/>
    <w:rsid w:val="00182E93"/>
    <w:rsid w:val="00183E8B"/>
    <w:rsid w:val="00184F53"/>
    <w:rsid w:val="00187D93"/>
    <w:rsid w:val="00190441"/>
    <w:rsid w:val="00190632"/>
    <w:rsid w:val="001914DC"/>
    <w:rsid w:val="00191FAC"/>
    <w:rsid w:val="001943A8"/>
    <w:rsid w:val="00195E6B"/>
    <w:rsid w:val="001968B6"/>
    <w:rsid w:val="001A09C7"/>
    <w:rsid w:val="001A2468"/>
    <w:rsid w:val="001A24EB"/>
    <w:rsid w:val="001A357D"/>
    <w:rsid w:val="001A3F7B"/>
    <w:rsid w:val="001A5DF3"/>
    <w:rsid w:val="001A6086"/>
    <w:rsid w:val="001A62AD"/>
    <w:rsid w:val="001A7FD3"/>
    <w:rsid w:val="001B0114"/>
    <w:rsid w:val="001B0A77"/>
    <w:rsid w:val="001B2067"/>
    <w:rsid w:val="001B23F3"/>
    <w:rsid w:val="001B37EE"/>
    <w:rsid w:val="001B4144"/>
    <w:rsid w:val="001B55C6"/>
    <w:rsid w:val="001B58C0"/>
    <w:rsid w:val="001B63A7"/>
    <w:rsid w:val="001B67D6"/>
    <w:rsid w:val="001B7E69"/>
    <w:rsid w:val="001B7E90"/>
    <w:rsid w:val="001C16C8"/>
    <w:rsid w:val="001C1E16"/>
    <w:rsid w:val="001C24DA"/>
    <w:rsid w:val="001C269D"/>
    <w:rsid w:val="001C489B"/>
    <w:rsid w:val="001C4B29"/>
    <w:rsid w:val="001C5616"/>
    <w:rsid w:val="001D00A9"/>
    <w:rsid w:val="001D05FA"/>
    <w:rsid w:val="001D0C7B"/>
    <w:rsid w:val="001D121F"/>
    <w:rsid w:val="001D253F"/>
    <w:rsid w:val="001D2AB9"/>
    <w:rsid w:val="001D3C3C"/>
    <w:rsid w:val="001D4932"/>
    <w:rsid w:val="001D4BD1"/>
    <w:rsid w:val="001D5BC7"/>
    <w:rsid w:val="001D703E"/>
    <w:rsid w:val="001D7D88"/>
    <w:rsid w:val="001E01E8"/>
    <w:rsid w:val="001E21A9"/>
    <w:rsid w:val="001E2DDC"/>
    <w:rsid w:val="001E36A7"/>
    <w:rsid w:val="001E4990"/>
    <w:rsid w:val="001E7A91"/>
    <w:rsid w:val="001F13BC"/>
    <w:rsid w:val="001F1736"/>
    <w:rsid w:val="001F1B26"/>
    <w:rsid w:val="001F1B78"/>
    <w:rsid w:val="001F26F7"/>
    <w:rsid w:val="001F45AB"/>
    <w:rsid w:val="001F5E2A"/>
    <w:rsid w:val="001F6759"/>
    <w:rsid w:val="002017F9"/>
    <w:rsid w:val="00203237"/>
    <w:rsid w:val="00204C9B"/>
    <w:rsid w:val="00206460"/>
    <w:rsid w:val="00207A0E"/>
    <w:rsid w:val="00207A70"/>
    <w:rsid w:val="00210968"/>
    <w:rsid w:val="00212379"/>
    <w:rsid w:val="002130BC"/>
    <w:rsid w:val="00213108"/>
    <w:rsid w:val="00214938"/>
    <w:rsid w:val="002149EE"/>
    <w:rsid w:val="00215F28"/>
    <w:rsid w:val="00216C0E"/>
    <w:rsid w:val="002177A9"/>
    <w:rsid w:val="00220042"/>
    <w:rsid w:val="00220714"/>
    <w:rsid w:val="0022090A"/>
    <w:rsid w:val="00220BCC"/>
    <w:rsid w:val="00221CD7"/>
    <w:rsid w:val="00221DF3"/>
    <w:rsid w:val="0022334E"/>
    <w:rsid w:val="00224CDC"/>
    <w:rsid w:val="00224E62"/>
    <w:rsid w:val="00225AEB"/>
    <w:rsid w:val="00226063"/>
    <w:rsid w:val="002263CA"/>
    <w:rsid w:val="00230033"/>
    <w:rsid w:val="002306C4"/>
    <w:rsid w:val="00230785"/>
    <w:rsid w:val="00230C72"/>
    <w:rsid w:val="00230EED"/>
    <w:rsid w:val="00231BBF"/>
    <w:rsid w:val="002324D7"/>
    <w:rsid w:val="00233B50"/>
    <w:rsid w:val="002351BC"/>
    <w:rsid w:val="00236654"/>
    <w:rsid w:val="00237071"/>
    <w:rsid w:val="00237562"/>
    <w:rsid w:val="0024085E"/>
    <w:rsid w:val="00240DD1"/>
    <w:rsid w:val="00240E2C"/>
    <w:rsid w:val="00240E47"/>
    <w:rsid w:val="002423B2"/>
    <w:rsid w:val="00242731"/>
    <w:rsid w:val="00242D35"/>
    <w:rsid w:val="0024321A"/>
    <w:rsid w:val="00243851"/>
    <w:rsid w:val="002478EB"/>
    <w:rsid w:val="00250C71"/>
    <w:rsid w:val="002515B0"/>
    <w:rsid w:val="00251728"/>
    <w:rsid w:val="002520B4"/>
    <w:rsid w:val="002536DC"/>
    <w:rsid w:val="00253E45"/>
    <w:rsid w:val="0025432E"/>
    <w:rsid w:val="00255753"/>
    <w:rsid w:val="00255913"/>
    <w:rsid w:val="00256BC0"/>
    <w:rsid w:val="002578AD"/>
    <w:rsid w:val="00260150"/>
    <w:rsid w:val="00261BA2"/>
    <w:rsid w:val="00261DD2"/>
    <w:rsid w:val="0026320A"/>
    <w:rsid w:val="0026412E"/>
    <w:rsid w:val="00265B4E"/>
    <w:rsid w:val="00265CD1"/>
    <w:rsid w:val="00265D6C"/>
    <w:rsid w:val="00266215"/>
    <w:rsid w:val="00266C81"/>
    <w:rsid w:val="00267553"/>
    <w:rsid w:val="0026779E"/>
    <w:rsid w:val="00270CB8"/>
    <w:rsid w:val="002725B6"/>
    <w:rsid w:val="00274D69"/>
    <w:rsid w:val="002761FD"/>
    <w:rsid w:val="0027644B"/>
    <w:rsid w:val="002766D6"/>
    <w:rsid w:val="00276810"/>
    <w:rsid w:val="00276BB7"/>
    <w:rsid w:val="00276EBA"/>
    <w:rsid w:val="002803EA"/>
    <w:rsid w:val="00281609"/>
    <w:rsid w:val="00282A6A"/>
    <w:rsid w:val="00282BA1"/>
    <w:rsid w:val="0028366F"/>
    <w:rsid w:val="00283C0C"/>
    <w:rsid w:val="00283C11"/>
    <w:rsid w:val="00284847"/>
    <w:rsid w:val="002854AD"/>
    <w:rsid w:val="002857DB"/>
    <w:rsid w:val="0028689E"/>
    <w:rsid w:val="0029150E"/>
    <w:rsid w:val="002935DC"/>
    <w:rsid w:val="00294E22"/>
    <w:rsid w:val="0029526D"/>
    <w:rsid w:val="0029568E"/>
    <w:rsid w:val="00295958"/>
    <w:rsid w:val="002964DA"/>
    <w:rsid w:val="0029713D"/>
    <w:rsid w:val="00297D26"/>
    <w:rsid w:val="002A015E"/>
    <w:rsid w:val="002A1234"/>
    <w:rsid w:val="002A2A64"/>
    <w:rsid w:val="002A3E5A"/>
    <w:rsid w:val="002A5542"/>
    <w:rsid w:val="002A6860"/>
    <w:rsid w:val="002B3403"/>
    <w:rsid w:val="002B5729"/>
    <w:rsid w:val="002B6ACE"/>
    <w:rsid w:val="002B6CA1"/>
    <w:rsid w:val="002C0406"/>
    <w:rsid w:val="002C074C"/>
    <w:rsid w:val="002C0946"/>
    <w:rsid w:val="002C0A83"/>
    <w:rsid w:val="002C12C3"/>
    <w:rsid w:val="002C16AB"/>
    <w:rsid w:val="002C21B6"/>
    <w:rsid w:val="002C3D63"/>
    <w:rsid w:val="002C4321"/>
    <w:rsid w:val="002C46A4"/>
    <w:rsid w:val="002C60B8"/>
    <w:rsid w:val="002C68D4"/>
    <w:rsid w:val="002C6946"/>
    <w:rsid w:val="002C792C"/>
    <w:rsid w:val="002D0024"/>
    <w:rsid w:val="002D005E"/>
    <w:rsid w:val="002D04DD"/>
    <w:rsid w:val="002D0CFD"/>
    <w:rsid w:val="002D0EC6"/>
    <w:rsid w:val="002D0F35"/>
    <w:rsid w:val="002D1D85"/>
    <w:rsid w:val="002D2105"/>
    <w:rsid w:val="002D3236"/>
    <w:rsid w:val="002D45C1"/>
    <w:rsid w:val="002D4DC3"/>
    <w:rsid w:val="002D613A"/>
    <w:rsid w:val="002D7C10"/>
    <w:rsid w:val="002E0F9E"/>
    <w:rsid w:val="002E14E5"/>
    <w:rsid w:val="002E1905"/>
    <w:rsid w:val="002E2469"/>
    <w:rsid w:val="002E33AE"/>
    <w:rsid w:val="002E5820"/>
    <w:rsid w:val="002E5E39"/>
    <w:rsid w:val="002F0D7B"/>
    <w:rsid w:val="002F2ECC"/>
    <w:rsid w:val="002F343C"/>
    <w:rsid w:val="002F3970"/>
    <w:rsid w:val="002F567A"/>
    <w:rsid w:val="002F6337"/>
    <w:rsid w:val="002F7869"/>
    <w:rsid w:val="002F7C7D"/>
    <w:rsid w:val="00301BD5"/>
    <w:rsid w:val="003020A4"/>
    <w:rsid w:val="0030485E"/>
    <w:rsid w:val="00304B8A"/>
    <w:rsid w:val="0030535E"/>
    <w:rsid w:val="003057CA"/>
    <w:rsid w:val="003067B1"/>
    <w:rsid w:val="00311160"/>
    <w:rsid w:val="00314023"/>
    <w:rsid w:val="00314D2A"/>
    <w:rsid w:val="0031541F"/>
    <w:rsid w:val="00315680"/>
    <w:rsid w:val="00315F1A"/>
    <w:rsid w:val="00316C6E"/>
    <w:rsid w:val="00317433"/>
    <w:rsid w:val="00317985"/>
    <w:rsid w:val="00317D2F"/>
    <w:rsid w:val="00320F76"/>
    <w:rsid w:val="00323034"/>
    <w:rsid w:val="00324629"/>
    <w:rsid w:val="003250E1"/>
    <w:rsid w:val="0032614E"/>
    <w:rsid w:val="00326AB7"/>
    <w:rsid w:val="00330C06"/>
    <w:rsid w:val="0033194A"/>
    <w:rsid w:val="00332748"/>
    <w:rsid w:val="0033278B"/>
    <w:rsid w:val="00332B1F"/>
    <w:rsid w:val="00333868"/>
    <w:rsid w:val="0033419D"/>
    <w:rsid w:val="0033540E"/>
    <w:rsid w:val="003365F5"/>
    <w:rsid w:val="00337C85"/>
    <w:rsid w:val="00340ADC"/>
    <w:rsid w:val="00340BDF"/>
    <w:rsid w:val="00340C65"/>
    <w:rsid w:val="00340E7D"/>
    <w:rsid w:val="00341F18"/>
    <w:rsid w:val="00342355"/>
    <w:rsid w:val="00346247"/>
    <w:rsid w:val="0034661C"/>
    <w:rsid w:val="00347460"/>
    <w:rsid w:val="003538DA"/>
    <w:rsid w:val="00355002"/>
    <w:rsid w:val="00355129"/>
    <w:rsid w:val="003565FC"/>
    <w:rsid w:val="00356B64"/>
    <w:rsid w:val="00357C2E"/>
    <w:rsid w:val="0036051A"/>
    <w:rsid w:val="00360DD8"/>
    <w:rsid w:val="003621DD"/>
    <w:rsid w:val="0036358A"/>
    <w:rsid w:val="00365864"/>
    <w:rsid w:val="00365911"/>
    <w:rsid w:val="00365B26"/>
    <w:rsid w:val="003661BB"/>
    <w:rsid w:val="00370411"/>
    <w:rsid w:val="00370BC0"/>
    <w:rsid w:val="0037151A"/>
    <w:rsid w:val="00373D71"/>
    <w:rsid w:val="003740E4"/>
    <w:rsid w:val="00374BFD"/>
    <w:rsid w:val="003770A1"/>
    <w:rsid w:val="0037710B"/>
    <w:rsid w:val="00377F99"/>
    <w:rsid w:val="00380BCF"/>
    <w:rsid w:val="003826CF"/>
    <w:rsid w:val="00382DB2"/>
    <w:rsid w:val="00383521"/>
    <w:rsid w:val="003839D2"/>
    <w:rsid w:val="00386004"/>
    <w:rsid w:val="003863CD"/>
    <w:rsid w:val="003866F1"/>
    <w:rsid w:val="00386AAD"/>
    <w:rsid w:val="00390460"/>
    <w:rsid w:val="00391A2A"/>
    <w:rsid w:val="00391DE4"/>
    <w:rsid w:val="00392DB6"/>
    <w:rsid w:val="0039320F"/>
    <w:rsid w:val="00393D97"/>
    <w:rsid w:val="003952AF"/>
    <w:rsid w:val="0039586E"/>
    <w:rsid w:val="00397A89"/>
    <w:rsid w:val="00397BFD"/>
    <w:rsid w:val="003A04FC"/>
    <w:rsid w:val="003A2461"/>
    <w:rsid w:val="003A6DFF"/>
    <w:rsid w:val="003A732D"/>
    <w:rsid w:val="003A79F7"/>
    <w:rsid w:val="003B15E9"/>
    <w:rsid w:val="003B1975"/>
    <w:rsid w:val="003B1BA2"/>
    <w:rsid w:val="003B255B"/>
    <w:rsid w:val="003B3707"/>
    <w:rsid w:val="003B486C"/>
    <w:rsid w:val="003B4B8A"/>
    <w:rsid w:val="003B51D3"/>
    <w:rsid w:val="003B5930"/>
    <w:rsid w:val="003B64C7"/>
    <w:rsid w:val="003B68A3"/>
    <w:rsid w:val="003B78F5"/>
    <w:rsid w:val="003C0BC3"/>
    <w:rsid w:val="003C1DDC"/>
    <w:rsid w:val="003C2D9A"/>
    <w:rsid w:val="003C30A6"/>
    <w:rsid w:val="003C40C8"/>
    <w:rsid w:val="003C4402"/>
    <w:rsid w:val="003C45FE"/>
    <w:rsid w:val="003C4634"/>
    <w:rsid w:val="003C4D82"/>
    <w:rsid w:val="003C53AD"/>
    <w:rsid w:val="003C596B"/>
    <w:rsid w:val="003D0B27"/>
    <w:rsid w:val="003D12E1"/>
    <w:rsid w:val="003D1A4F"/>
    <w:rsid w:val="003D291E"/>
    <w:rsid w:val="003D2C9A"/>
    <w:rsid w:val="003D2F07"/>
    <w:rsid w:val="003D30EB"/>
    <w:rsid w:val="003D3575"/>
    <w:rsid w:val="003D41F4"/>
    <w:rsid w:val="003E0351"/>
    <w:rsid w:val="003E0D41"/>
    <w:rsid w:val="003E4E14"/>
    <w:rsid w:val="003E529B"/>
    <w:rsid w:val="003E611A"/>
    <w:rsid w:val="003E684E"/>
    <w:rsid w:val="003F24F1"/>
    <w:rsid w:val="003F288E"/>
    <w:rsid w:val="003F3C85"/>
    <w:rsid w:val="003F3F23"/>
    <w:rsid w:val="003F451C"/>
    <w:rsid w:val="003F586A"/>
    <w:rsid w:val="003F594E"/>
    <w:rsid w:val="003F69D5"/>
    <w:rsid w:val="003F71C9"/>
    <w:rsid w:val="003F7D46"/>
    <w:rsid w:val="0040017A"/>
    <w:rsid w:val="00400471"/>
    <w:rsid w:val="004015DA"/>
    <w:rsid w:val="00403B9B"/>
    <w:rsid w:val="00404CEA"/>
    <w:rsid w:val="0040551C"/>
    <w:rsid w:val="00405771"/>
    <w:rsid w:val="00407A77"/>
    <w:rsid w:val="0041005E"/>
    <w:rsid w:val="00412377"/>
    <w:rsid w:val="00412961"/>
    <w:rsid w:val="00413F84"/>
    <w:rsid w:val="0041559B"/>
    <w:rsid w:val="00416AB4"/>
    <w:rsid w:val="00416F9D"/>
    <w:rsid w:val="00420287"/>
    <w:rsid w:val="00420BB2"/>
    <w:rsid w:val="00420DE7"/>
    <w:rsid w:val="00421CE5"/>
    <w:rsid w:val="0042229F"/>
    <w:rsid w:val="0042455F"/>
    <w:rsid w:val="004247A7"/>
    <w:rsid w:val="00424BDD"/>
    <w:rsid w:val="004256E1"/>
    <w:rsid w:val="0042593B"/>
    <w:rsid w:val="00426650"/>
    <w:rsid w:val="00426EA7"/>
    <w:rsid w:val="004275FC"/>
    <w:rsid w:val="00427763"/>
    <w:rsid w:val="00427D70"/>
    <w:rsid w:val="00432005"/>
    <w:rsid w:val="00432DF9"/>
    <w:rsid w:val="00433D20"/>
    <w:rsid w:val="0043505D"/>
    <w:rsid w:val="00437292"/>
    <w:rsid w:val="0043788A"/>
    <w:rsid w:val="0044323A"/>
    <w:rsid w:val="004438ED"/>
    <w:rsid w:val="004441C9"/>
    <w:rsid w:val="004442DE"/>
    <w:rsid w:val="004461A1"/>
    <w:rsid w:val="00447E85"/>
    <w:rsid w:val="004537FD"/>
    <w:rsid w:val="004539C3"/>
    <w:rsid w:val="00453D9B"/>
    <w:rsid w:val="004549AE"/>
    <w:rsid w:val="00457984"/>
    <w:rsid w:val="00460196"/>
    <w:rsid w:val="00460F18"/>
    <w:rsid w:val="0046157B"/>
    <w:rsid w:val="00461E84"/>
    <w:rsid w:val="00462368"/>
    <w:rsid w:val="00463BAF"/>
    <w:rsid w:val="00464DE8"/>
    <w:rsid w:val="00465663"/>
    <w:rsid w:val="004666C6"/>
    <w:rsid w:val="00467D34"/>
    <w:rsid w:val="00470994"/>
    <w:rsid w:val="004717D4"/>
    <w:rsid w:val="00473988"/>
    <w:rsid w:val="00473D31"/>
    <w:rsid w:val="00474254"/>
    <w:rsid w:val="00474601"/>
    <w:rsid w:val="00474C83"/>
    <w:rsid w:val="00475332"/>
    <w:rsid w:val="00475DBD"/>
    <w:rsid w:val="00475EA5"/>
    <w:rsid w:val="0047688A"/>
    <w:rsid w:val="00476AA4"/>
    <w:rsid w:val="0048068E"/>
    <w:rsid w:val="0048165B"/>
    <w:rsid w:val="00481EA9"/>
    <w:rsid w:val="004855C2"/>
    <w:rsid w:val="0048602B"/>
    <w:rsid w:val="0048617C"/>
    <w:rsid w:val="0048673B"/>
    <w:rsid w:val="004868C4"/>
    <w:rsid w:val="00486F1F"/>
    <w:rsid w:val="00490865"/>
    <w:rsid w:val="00490CDE"/>
    <w:rsid w:val="00490E95"/>
    <w:rsid w:val="00491034"/>
    <w:rsid w:val="0049141A"/>
    <w:rsid w:val="0049174B"/>
    <w:rsid w:val="00492053"/>
    <w:rsid w:val="00493490"/>
    <w:rsid w:val="004954B8"/>
    <w:rsid w:val="004962D3"/>
    <w:rsid w:val="004962EF"/>
    <w:rsid w:val="00496423"/>
    <w:rsid w:val="00497D5A"/>
    <w:rsid w:val="004A01E2"/>
    <w:rsid w:val="004A152F"/>
    <w:rsid w:val="004A159B"/>
    <w:rsid w:val="004A23CA"/>
    <w:rsid w:val="004A2911"/>
    <w:rsid w:val="004A3D8C"/>
    <w:rsid w:val="004A6225"/>
    <w:rsid w:val="004A72ED"/>
    <w:rsid w:val="004B0313"/>
    <w:rsid w:val="004B2998"/>
    <w:rsid w:val="004B2CB9"/>
    <w:rsid w:val="004B4CF0"/>
    <w:rsid w:val="004B5681"/>
    <w:rsid w:val="004B64F8"/>
    <w:rsid w:val="004B6992"/>
    <w:rsid w:val="004B6B01"/>
    <w:rsid w:val="004B74C7"/>
    <w:rsid w:val="004C188D"/>
    <w:rsid w:val="004C2DF3"/>
    <w:rsid w:val="004C3762"/>
    <w:rsid w:val="004C6755"/>
    <w:rsid w:val="004C67F9"/>
    <w:rsid w:val="004C68C2"/>
    <w:rsid w:val="004C71CD"/>
    <w:rsid w:val="004D0192"/>
    <w:rsid w:val="004D06FB"/>
    <w:rsid w:val="004D0734"/>
    <w:rsid w:val="004D0BB3"/>
    <w:rsid w:val="004D0DA3"/>
    <w:rsid w:val="004D267E"/>
    <w:rsid w:val="004D441D"/>
    <w:rsid w:val="004D4B6B"/>
    <w:rsid w:val="004D5541"/>
    <w:rsid w:val="004D6501"/>
    <w:rsid w:val="004D6651"/>
    <w:rsid w:val="004D6FD3"/>
    <w:rsid w:val="004D7219"/>
    <w:rsid w:val="004D7D61"/>
    <w:rsid w:val="004E1D35"/>
    <w:rsid w:val="004E1D46"/>
    <w:rsid w:val="004E1FBB"/>
    <w:rsid w:val="004E24D8"/>
    <w:rsid w:val="004E2E9E"/>
    <w:rsid w:val="004E39BF"/>
    <w:rsid w:val="004E3B70"/>
    <w:rsid w:val="004E3E72"/>
    <w:rsid w:val="004E4190"/>
    <w:rsid w:val="004E4BC2"/>
    <w:rsid w:val="004E714E"/>
    <w:rsid w:val="004F20B1"/>
    <w:rsid w:val="004F3613"/>
    <w:rsid w:val="004F4675"/>
    <w:rsid w:val="004F53B9"/>
    <w:rsid w:val="004F7716"/>
    <w:rsid w:val="004F7AF8"/>
    <w:rsid w:val="00500EE9"/>
    <w:rsid w:val="00501130"/>
    <w:rsid w:val="0050181F"/>
    <w:rsid w:val="00502D28"/>
    <w:rsid w:val="00505C28"/>
    <w:rsid w:val="00505E93"/>
    <w:rsid w:val="0050649E"/>
    <w:rsid w:val="00511BCA"/>
    <w:rsid w:val="005120B9"/>
    <w:rsid w:val="00512EEE"/>
    <w:rsid w:val="00513675"/>
    <w:rsid w:val="00514871"/>
    <w:rsid w:val="005149C7"/>
    <w:rsid w:val="00514F41"/>
    <w:rsid w:val="005202F2"/>
    <w:rsid w:val="0052066C"/>
    <w:rsid w:val="00520746"/>
    <w:rsid w:val="0052131F"/>
    <w:rsid w:val="0052184B"/>
    <w:rsid w:val="0052272F"/>
    <w:rsid w:val="00522C1C"/>
    <w:rsid w:val="0052309D"/>
    <w:rsid w:val="00523ACF"/>
    <w:rsid w:val="00523CC6"/>
    <w:rsid w:val="005249E6"/>
    <w:rsid w:val="0052721D"/>
    <w:rsid w:val="00527356"/>
    <w:rsid w:val="00527406"/>
    <w:rsid w:val="00531C0F"/>
    <w:rsid w:val="00533138"/>
    <w:rsid w:val="00533FF0"/>
    <w:rsid w:val="00534084"/>
    <w:rsid w:val="0053449C"/>
    <w:rsid w:val="005345E3"/>
    <w:rsid w:val="00536666"/>
    <w:rsid w:val="00537215"/>
    <w:rsid w:val="0054127A"/>
    <w:rsid w:val="00541F23"/>
    <w:rsid w:val="0054248D"/>
    <w:rsid w:val="005435BB"/>
    <w:rsid w:val="00543ABF"/>
    <w:rsid w:val="00544BB9"/>
    <w:rsid w:val="00547280"/>
    <w:rsid w:val="00547CBB"/>
    <w:rsid w:val="00550845"/>
    <w:rsid w:val="00550B32"/>
    <w:rsid w:val="00551642"/>
    <w:rsid w:val="005526D1"/>
    <w:rsid w:val="00552B73"/>
    <w:rsid w:val="00553DF3"/>
    <w:rsid w:val="00554AA0"/>
    <w:rsid w:val="00555644"/>
    <w:rsid w:val="00556740"/>
    <w:rsid w:val="0055703A"/>
    <w:rsid w:val="00557745"/>
    <w:rsid w:val="00560A36"/>
    <w:rsid w:val="00560E2F"/>
    <w:rsid w:val="00561727"/>
    <w:rsid w:val="00561CD8"/>
    <w:rsid w:val="00562052"/>
    <w:rsid w:val="0056273A"/>
    <w:rsid w:val="00566295"/>
    <w:rsid w:val="00566373"/>
    <w:rsid w:val="0056716A"/>
    <w:rsid w:val="00567635"/>
    <w:rsid w:val="00567913"/>
    <w:rsid w:val="00570810"/>
    <w:rsid w:val="0057090D"/>
    <w:rsid w:val="00571406"/>
    <w:rsid w:val="0057143E"/>
    <w:rsid w:val="00572257"/>
    <w:rsid w:val="00572385"/>
    <w:rsid w:val="005733B0"/>
    <w:rsid w:val="00574FC2"/>
    <w:rsid w:val="005769E6"/>
    <w:rsid w:val="00577C3E"/>
    <w:rsid w:val="00580A3A"/>
    <w:rsid w:val="005811C6"/>
    <w:rsid w:val="00582103"/>
    <w:rsid w:val="005831D1"/>
    <w:rsid w:val="005844C0"/>
    <w:rsid w:val="005853AB"/>
    <w:rsid w:val="00585C67"/>
    <w:rsid w:val="00585EAA"/>
    <w:rsid w:val="00586345"/>
    <w:rsid w:val="0058660B"/>
    <w:rsid w:val="005903F9"/>
    <w:rsid w:val="00591305"/>
    <w:rsid w:val="0059267B"/>
    <w:rsid w:val="005927BF"/>
    <w:rsid w:val="00592994"/>
    <w:rsid w:val="005933A6"/>
    <w:rsid w:val="00593C8A"/>
    <w:rsid w:val="005940D4"/>
    <w:rsid w:val="00595057"/>
    <w:rsid w:val="00595512"/>
    <w:rsid w:val="00597129"/>
    <w:rsid w:val="00597BBF"/>
    <w:rsid w:val="00597F8E"/>
    <w:rsid w:val="005A0750"/>
    <w:rsid w:val="005A0771"/>
    <w:rsid w:val="005A1789"/>
    <w:rsid w:val="005A42A9"/>
    <w:rsid w:val="005A5F6B"/>
    <w:rsid w:val="005A6469"/>
    <w:rsid w:val="005A653A"/>
    <w:rsid w:val="005A7346"/>
    <w:rsid w:val="005A7ACE"/>
    <w:rsid w:val="005A7E63"/>
    <w:rsid w:val="005B18C6"/>
    <w:rsid w:val="005B1BD6"/>
    <w:rsid w:val="005B2BC1"/>
    <w:rsid w:val="005B35F7"/>
    <w:rsid w:val="005B408A"/>
    <w:rsid w:val="005B461E"/>
    <w:rsid w:val="005B5108"/>
    <w:rsid w:val="005B5A8E"/>
    <w:rsid w:val="005B6A79"/>
    <w:rsid w:val="005B7F9D"/>
    <w:rsid w:val="005C0100"/>
    <w:rsid w:val="005C4870"/>
    <w:rsid w:val="005C5A49"/>
    <w:rsid w:val="005C6313"/>
    <w:rsid w:val="005C6BB3"/>
    <w:rsid w:val="005D0281"/>
    <w:rsid w:val="005D097A"/>
    <w:rsid w:val="005D0BB7"/>
    <w:rsid w:val="005D1319"/>
    <w:rsid w:val="005D2375"/>
    <w:rsid w:val="005D388E"/>
    <w:rsid w:val="005D3AEA"/>
    <w:rsid w:val="005D5B9E"/>
    <w:rsid w:val="005D61D8"/>
    <w:rsid w:val="005E018F"/>
    <w:rsid w:val="005E1BC4"/>
    <w:rsid w:val="005E31F7"/>
    <w:rsid w:val="005E6403"/>
    <w:rsid w:val="005E647E"/>
    <w:rsid w:val="005F0F23"/>
    <w:rsid w:val="005F3182"/>
    <w:rsid w:val="005F4C95"/>
    <w:rsid w:val="005F6089"/>
    <w:rsid w:val="005F632C"/>
    <w:rsid w:val="006001DA"/>
    <w:rsid w:val="00600650"/>
    <w:rsid w:val="00600A80"/>
    <w:rsid w:val="006014E5"/>
    <w:rsid w:val="006018BB"/>
    <w:rsid w:val="00601A9A"/>
    <w:rsid w:val="006030B1"/>
    <w:rsid w:val="006033DD"/>
    <w:rsid w:val="00604619"/>
    <w:rsid w:val="00604BCF"/>
    <w:rsid w:val="00605542"/>
    <w:rsid w:val="00605C51"/>
    <w:rsid w:val="00606BEB"/>
    <w:rsid w:val="00606E1A"/>
    <w:rsid w:val="006074A0"/>
    <w:rsid w:val="006076D0"/>
    <w:rsid w:val="00610F24"/>
    <w:rsid w:val="00611BD6"/>
    <w:rsid w:val="00612439"/>
    <w:rsid w:val="00612E5E"/>
    <w:rsid w:val="00612FF3"/>
    <w:rsid w:val="0061363E"/>
    <w:rsid w:val="00613EAD"/>
    <w:rsid w:val="006145B0"/>
    <w:rsid w:val="00614AB2"/>
    <w:rsid w:val="00614F55"/>
    <w:rsid w:val="00614F58"/>
    <w:rsid w:val="00617FDA"/>
    <w:rsid w:val="006210B1"/>
    <w:rsid w:val="0062277E"/>
    <w:rsid w:val="00622E20"/>
    <w:rsid w:val="006232A9"/>
    <w:rsid w:val="0062350F"/>
    <w:rsid w:val="00623CCC"/>
    <w:rsid w:val="006248A9"/>
    <w:rsid w:val="00624B0A"/>
    <w:rsid w:val="00625500"/>
    <w:rsid w:val="0062576E"/>
    <w:rsid w:val="006259E9"/>
    <w:rsid w:val="00630535"/>
    <w:rsid w:val="006313E7"/>
    <w:rsid w:val="006326F5"/>
    <w:rsid w:val="00632F4F"/>
    <w:rsid w:val="006334C2"/>
    <w:rsid w:val="006341A5"/>
    <w:rsid w:val="006342BF"/>
    <w:rsid w:val="00634B52"/>
    <w:rsid w:val="00634D80"/>
    <w:rsid w:val="00635578"/>
    <w:rsid w:val="00635583"/>
    <w:rsid w:val="006358E3"/>
    <w:rsid w:val="00637B26"/>
    <w:rsid w:val="00640926"/>
    <w:rsid w:val="006409B5"/>
    <w:rsid w:val="00641AD4"/>
    <w:rsid w:val="006440D5"/>
    <w:rsid w:val="006451FD"/>
    <w:rsid w:val="006466A0"/>
    <w:rsid w:val="00646983"/>
    <w:rsid w:val="00650FF3"/>
    <w:rsid w:val="0065149B"/>
    <w:rsid w:val="00651947"/>
    <w:rsid w:val="00651F70"/>
    <w:rsid w:val="00653941"/>
    <w:rsid w:val="0065625E"/>
    <w:rsid w:val="006570B6"/>
    <w:rsid w:val="0065733C"/>
    <w:rsid w:val="00657357"/>
    <w:rsid w:val="00657C46"/>
    <w:rsid w:val="00661BDF"/>
    <w:rsid w:val="00663A3B"/>
    <w:rsid w:val="00665341"/>
    <w:rsid w:val="00665435"/>
    <w:rsid w:val="00665C12"/>
    <w:rsid w:val="006703C2"/>
    <w:rsid w:val="006709A9"/>
    <w:rsid w:val="00670C1F"/>
    <w:rsid w:val="00670DFB"/>
    <w:rsid w:val="0067188A"/>
    <w:rsid w:val="00671C9F"/>
    <w:rsid w:val="006725A2"/>
    <w:rsid w:val="00673B2B"/>
    <w:rsid w:val="00674B6A"/>
    <w:rsid w:val="00676AA7"/>
    <w:rsid w:val="00677511"/>
    <w:rsid w:val="0067767A"/>
    <w:rsid w:val="00677B1B"/>
    <w:rsid w:val="00677E2A"/>
    <w:rsid w:val="00677E71"/>
    <w:rsid w:val="006800AF"/>
    <w:rsid w:val="0068035F"/>
    <w:rsid w:val="006804EB"/>
    <w:rsid w:val="00681060"/>
    <w:rsid w:val="006814F8"/>
    <w:rsid w:val="00683158"/>
    <w:rsid w:val="00685831"/>
    <w:rsid w:val="0068770F"/>
    <w:rsid w:val="00687FED"/>
    <w:rsid w:val="00690867"/>
    <w:rsid w:val="00690A8A"/>
    <w:rsid w:val="00690FF5"/>
    <w:rsid w:val="00691010"/>
    <w:rsid w:val="0069105F"/>
    <w:rsid w:val="00691094"/>
    <w:rsid w:val="006930C1"/>
    <w:rsid w:val="00693153"/>
    <w:rsid w:val="0069325C"/>
    <w:rsid w:val="00694BC6"/>
    <w:rsid w:val="00695AB1"/>
    <w:rsid w:val="00695F79"/>
    <w:rsid w:val="0069627A"/>
    <w:rsid w:val="006964A7"/>
    <w:rsid w:val="00697096"/>
    <w:rsid w:val="006A1DDF"/>
    <w:rsid w:val="006A2B4C"/>
    <w:rsid w:val="006A2BEA"/>
    <w:rsid w:val="006A320F"/>
    <w:rsid w:val="006A56E7"/>
    <w:rsid w:val="006A64D6"/>
    <w:rsid w:val="006A6DA3"/>
    <w:rsid w:val="006B010C"/>
    <w:rsid w:val="006B0781"/>
    <w:rsid w:val="006B0EE7"/>
    <w:rsid w:val="006B170E"/>
    <w:rsid w:val="006B183A"/>
    <w:rsid w:val="006B2425"/>
    <w:rsid w:val="006B2B5B"/>
    <w:rsid w:val="006B2BCC"/>
    <w:rsid w:val="006B34EB"/>
    <w:rsid w:val="006B3CBF"/>
    <w:rsid w:val="006B4480"/>
    <w:rsid w:val="006B6040"/>
    <w:rsid w:val="006B60DB"/>
    <w:rsid w:val="006B6117"/>
    <w:rsid w:val="006B632B"/>
    <w:rsid w:val="006B7690"/>
    <w:rsid w:val="006C04ED"/>
    <w:rsid w:val="006C38B6"/>
    <w:rsid w:val="006C3BE3"/>
    <w:rsid w:val="006C4F72"/>
    <w:rsid w:val="006C51F6"/>
    <w:rsid w:val="006C58B8"/>
    <w:rsid w:val="006C593C"/>
    <w:rsid w:val="006C5DF0"/>
    <w:rsid w:val="006D02A4"/>
    <w:rsid w:val="006D19E7"/>
    <w:rsid w:val="006D3099"/>
    <w:rsid w:val="006E23E5"/>
    <w:rsid w:val="006E2718"/>
    <w:rsid w:val="006E4CF4"/>
    <w:rsid w:val="006E538E"/>
    <w:rsid w:val="006E609B"/>
    <w:rsid w:val="006E625D"/>
    <w:rsid w:val="006E68F5"/>
    <w:rsid w:val="006E78AC"/>
    <w:rsid w:val="006E79C3"/>
    <w:rsid w:val="006E7B9F"/>
    <w:rsid w:val="006E7CBB"/>
    <w:rsid w:val="006F2BA9"/>
    <w:rsid w:val="006F3550"/>
    <w:rsid w:val="006F35D8"/>
    <w:rsid w:val="006F3694"/>
    <w:rsid w:val="006F502C"/>
    <w:rsid w:val="006F5B39"/>
    <w:rsid w:val="006F5D43"/>
    <w:rsid w:val="006F6AB9"/>
    <w:rsid w:val="006F6E6C"/>
    <w:rsid w:val="006F74D4"/>
    <w:rsid w:val="006F7CB2"/>
    <w:rsid w:val="006F7FE8"/>
    <w:rsid w:val="0070125F"/>
    <w:rsid w:val="00701471"/>
    <w:rsid w:val="007015DE"/>
    <w:rsid w:val="00702A87"/>
    <w:rsid w:val="00702AB9"/>
    <w:rsid w:val="00702F61"/>
    <w:rsid w:val="00703C29"/>
    <w:rsid w:val="00704A23"/>
    <w:rsid w:val="00704F5C"/>
    <w:rsid w:val="007052EE"/>
    <w:rsid w:val="007069F7"/>
    <w:rsid w:val="00706FE7"/>
    <w:rsid w:val="00707053"/>
    <w:rsid w:val="00707A1E"/>
    <w:rsid w:val="00710358"/>
    <w:rsid w:val="00710365"/>
    <w:rsid w:val="00711C22"/>
    <w:rsid w:val="007137DA"/>
    <w:rsid w:val="00713CD2"/>
    <w:rsid w:val="00714218"/>
    <w:rsid w:val="00715722"/>
    <w:rsid w:val="007157ED"/>
    <w:rsid w:val="00715A33"/>
    <w:rsid w:val="00717241"/>
    <w:rsid w:val="007178EF"/>
    <w:rsid w:val="00720B01"/>
    <w:rsid w:val="00720F1C"/>
    <w:rsid w:val="00721241"/>
    <w:rsid w:val="00724508"/>
    <w:rsid w:val="007248C9"/>
    <w:rsid w:val="00724D94"/>
    <w:rsid w:val="00730B21"/>
    <w:rsid w:val="00730C14"/>
    <w:rsid w:val="007321BE"/>
    <w:rsid w:val="00732FB7"/>
    <w:rsid w:val="00734DC2"/>
    <w:rsid w:val="00734E81"/>
    <w:rsid w:val="00735744"/>
    <w:rsid w:val="007358F2"/>
    <w:rsid w:val="00735CA8"/>
    <w:rsid w:val="00736EF7"/>
    <w:rsid w:val="0073735B"/>
    <w:rsid w:val="00737EFA"/>
    <w:rsid w:val="0074133C"/>
    <w:rsid w:val="007422E0"/>
    <w:rsid w:val="007435BA"/>
    <w:rsid w:val="00744AA7"/>
    <w:rsid w:val="00745A68"/>
    <w:rsid w:val="00745CB7"/>
    <w:rsid w:val="0074638B"/>
    <w:rsid w:val="00750550"/>
    <w:rsid w:val="0075062F"/>
    <w:rsid w:val="00751472"/>
    <w:rsid w:val="00751C02"/>
    <w:rsid w:val="007523EC"/>
    <w:rsid w:val="007529B9"/>
    <w:rsid w:val="00752F28"/>
    <w:rsid w:val="00754AD4"/>
    <w:rsid w:val="00755CE0"/>
    <w:rsid w:val="00755D1A"/>
    <w:rsid w:val="00756993"/>
    <w:rsid w:val="00757E3C"/>
    <w:rsid w:val="0076028F"/>
    <w:rsid w:val="00763B4A"/>
    <w:rsid w:val="00763B75"/>
    <w:rsid w:val="00764ADF"/>
    <w:rsid w:val="00764FAC"/>
    <w:rsid w:val="00765A5F"/>
    <w:rsid w:val="00765F57"/>
    <w:rsid w:val="00766C9F"/>
    <w:rsid w:val="00767350"/>
    <w:rsid w:val="00770692"/>
    <w:rsid w:val="0077195D"/>
    <w:rsid w:val="00771FD1"/>
    <w:rsid w:val="007729E5"/>
    <w:rsid w:val="00772BB5"/>
    <w:rsid w:val="00774F40"/>
    <w:rsid w:val="00780F13"/>
    <w:rsid w:val="00781B12"/>
    <w:rsid w:val="00782B30"/>
    <w:rsid w:val="00782B46"/>
    <w:rsid w:val="00782E40"/>
    <w:rsid w:val="0078345C"/>
    <w:rsid w:val="007836E1"/>
    <w:rsid w:val="00783A87"/>
    <w:rsid w:val="007850DC"/>
    <w:rsid w:val="00786093"/>
    <w:rsid w:val="00786A77"/>
    <w:rsid w:val="00791DF3"/>
    <w:rsid w:val="0079331E"/>
    <w:rsid w:val="007934FD"/>
    <w:rsid w:val="0079377D"/>
    <w:rsid w:val="007948A3"/>
    <w:rsid w:val="007948B6"/>
    <w:rsid w:val="007949CE"/>
    <w:rsid w:val="00795581"/>
    <w:rsid w:val="0079626D"/>
    <w:rsid w:val="007979BD"/>
    <w:rsid w:val="00797CA1"/>
    <w:rsid w:val="00797E85"/>
    <w:rsid w:val="007A04DE"/>
    <w:rsid w:val="007A1BCA"/>
    <w:rsid w:val="007A232A"/>
    <w:rsid w:val="007A233C"/>
    <w:rsid w:val="007A4D78"/>
    <w:rsid w:val="007A692C"/>
    <w:rsid w:val="007A6E0B"/>
    <w:rsid w:val="007A6F6C"/>
    <w:rsid w:val="007B04CD"/>
    <w:rsid w:val="007B0C1D"/>
    <w:rsid w:val="007B1CF4"/>
    <w:rsid w:val="007B2507"/>
    <w:rsid w:val="007B33A9"/>
    <w:rsid w:val="007B4ED8"/>
    <w:rsid w:val="007B53E5"/>
    <w:rsid w:val="007B69F0"/>
    <w:rsid w:val="007B6A0C"/>
    <w:rsid w:val="007B6C30"/>
    <w:rsid w:val="007B6C3C"/>
    <w:rsid w:val="007C03A0"/>
    <w:rsid w:val="007C0AB4"/>
    <w:rsid w:val="007C1063"/>
    <w:rsid w:val="007C20EB"/>
    <w:rsid w:val="007C214E"/>
    <w:rsid w:val="007C52EC"/>
    <w:rsid w:val="007C565B"/>
    <w:rsid w:val="007C6C09"/>
    <w:rsid w:val="007C6CE5"/>
    <w:rsid w:val="007C7D3C"/>
    <w:rsid w:val="007D0952"/>
    <w:rsid w:val="007D0B5C"/>
    <w:rsid w:val="007D184E"/>
    <w:rsid w:val="007D25F4"/>
    <w:rsid w:val="007D26BA"/>
    <w:rsid w:val="007D3469"/>
    <w:rsid w:val="007D37DA"/>
    <w:rsid w:val="007D3D21"/>
    <w:rsid w:val="007D41E2"/>
    <w:rsid w:val="007D4F78"/>
    <w:rsid w:val="007D4FCB"/>
    <w:rsid w:val="007D5B79"/>
    <w:rsid w:val="007D5D07"/>
    <w:rsid w:val="007D6D68"/>
    <w:rsid w:val="007D7507"/>
    <w:rsid w:val="007E0D40"/>
    <w:rsid w:val="007E172A"/>
    <w:rsid w:val="007E1A03"/>
    <w:rsid w:val="007E291D"/>
    <w:rsid w:val="007E296D"/>
    <w:rsid w:val="007E2C8F"/>
    <w:rsid w:val="007E54CA"/>
    <w:rsid w:val="007E670B"/>
    <w:rsid w:val="007E6D18"/>
    <w:rsid w:val="007E7C81"/>
    <w:rsid w:val="007F0437"/>
    <w:rsid w:val="007F1FE8"/>
    <w:rsid w:val="007F3DCF"/>
    <w:rsid w:val="007F4651"/>
    <w:rsid w:val="007F4704"/>
    <w:rsid w:val="007F5CF2"/>
    <w:rsid w:val="007F6D58"/>
    <w:rsid w:val="0080183F"/>
    <w:rsid w:val="00802D6D"/>
    <w:rsid w:val="00802D70"/>
    <w:rsid w:val="008044B9"/>
    <w:rsid w:val="00804D4A"/>
    <w:rsid w:val="008054F5"/>
    <w:rsid w:val="008074A5"/>
    <w:rsid w:val="008122AC"/>
    <w:rsid w:val="008125BE"/>
    <w:rsid w:val="008139D9"/>
    <w:rsid w:val="008149F5"/>
    <w:rsid w:val="00814FB2"/>
    <w:rsid w:val="00815242"/>
    <w:rsid w:val="00820530"/>
    <w:rsid w:val="0082177F"/>
    <w:rsid w:val="00823829"/>
    <w:rsid w:val="00824439"/>
    <w:rsid w:val="00824D27"/>
    <w:rsid w:val="00826EEC"/>
    <w:rsid w:val="00827293"/>
    <w:rsid w:val="00827D74"/>
    <w:rsid w:val="00832676"/>
    <w:rsid w:val="00832741"/>
    <w:rsid w:val="008327C7"/>
    <w:rsid w:val="00834023"/>
    <w:rsid w:val="00836705"/>
    <w:rsid w:val="00836947"/>
    <w:rsid w:val="00836BF8"/>
    <w:rsid w:val="00836FCC"/>
    <w:rsid w:val="008422CC"/>
    <w:rsid w:val="00842C52"/>
    <w:rsid w:val="00843233"/>
    <w:rsid w:val="00843957"/>
    <w:rsid w:val="00843BF5"/>
    <w:rsid w:val="00843E8B"/>
    <w:rsid w:val="008444F7"/>
    <w:rsid w:val="00845331"/>
    <w:rsid w:val="0084568D"/>
    <w:rsid w:val="008457E2"/>
    <w:rsid w:val="008459FC"/>
    <w:rsid w:val="0084774F"/>
    <w:rsid w:val="00847B49"/>
    <w:rsid w:val="00851AAF"/>
    <w:rsid w:val="00851DC6"/>
    <w:rsid w:val="00853E9A"/>
    <w:rsid w:val="0085477C"/>
    <w:rsid w:val="00854AA1"/>
    <w:rsid w:val="00854E14"/>
    <w:rsid w:val="00856348"/>
    <w:rsid w:val="00856E14"/>
    <w:rsid w:val="008577AE"/>
    <w:rsid w:val="00857E6A"/>
    <w:rsid w:val="008605FE"/>
    <w:rsid w:val="00860C00"/>
    <w:rsid w:val="00860DF1"/>
    <w:rsid w:val="00862011"/>
    <w:rsid w:val="008623CA"/>
    <w:rsid w:val="00862A1E"/>
    <w:rsid w:val="00862E5C"/>
    <w:rsid w:val="008660B4"/>
    <w:rsid w:val="008660EA"/>
    <w:rsid w:val="00866906"/>
    <w:rsid w:val="0087022E"/>
    <w:rsid w:val="00870B73"/>
    <w:rsid w:val="00870B95"/>
    <w:rsid w:val="00871D28"/>
    <w:rsid w:val="00872114"/>
    <w:rsid w:val="008724D1"/>
    <w:rsid w:val="00872E60"/>
    <w:rsid w:val="00874DC5"/>
    <w:rsid w:val="00875AB5"/>
    <w:rsid w:val="008763B3"/>
    <w:rsid w:val="008772CE"/>
    <w:rsid w:val="008772F8"/>
    <w:rsid w:val="008775C1"/>
    <w:rsid w:val="008776C0"/>
    <w:rsid w:val="00877EDF"/>
    <w:rsid w:val="008813EE"/>
    <w:rsid w:val="00882EF5"/>
    <w:rsid w:val="00882F4D"/>
    <w:rsid w:val="0088344F"/>
    <w:rsid w:val="008839E9"/>
    <w:rsid w:val="00883CC5"/>
    <w:rsid w:val="00884BA8"/>
    <w:rsid w:val="00886ADC"/>
    <w:rsid w:val="008877FC"/>
    <w:rsid w:val="00887CCD"/>
    <w:rsid w:val="00890682"/>
    <w:rsid w:val="00892138"/>
    <w:rsid w:val="00893930"/>
    <w:rsid w:val="00893F47"/>
    <w:rsid w:val="00895207"/>
    <w:rsid w:val="00895B6A"/>
    <w:rsid w:val="00896314"/>
    <w:rsid w:val="00896D39"/>
    <w:rsid w:val="008975AC"/>
    <w:rsid w:val="008A0C96"/>
    <w:rsid w:val="008A1221"/>
    <w:rsid w:val="008A16CD"/>
    <w:rsid w:val="008A5C5E"/>
    <w:rsid w:val="008A5EE8"/>
    <w:rsid w:val="008A6919"/>
    <w:rsid w:val="008B00A7"/>
    <w:rsid w:val="008B08EE"/>
    <w:rsid w:val="008B0BF0"/>
    <w:rsid w:val="008B1F89"/>
    <w:rsid w:val="008B3FB0"/>
    <w:rsid w:val="008B6905"/>
    <w:rsid w:val="008B6E66"/>
    <w:rsid w:val="008B6F6F"/>
    <w:rsid w:val="008B77CC"/>
    <w:rsid w:val="008C1102"/>
    <w:rsid w:val="008C1BFF"/>
    <w:rsid w:val="008C23C5"/>
    <w:rsid w:val="008C287F"/>
    <w:rsid w:val="008C353E"/>
    <w:rsid w:val="008C55B6"/>
    <w:rsid w:val="008C75F4"/>
    <w:rsid w:val="008C7D15"/>
    <w:rsid w:val="008D0C5C"/>
    <w:rsid w:val="008D3553"/>
    <w:rsid w:val="008D3AB6"/>
    <w:rsid w:val="008D4D9E"/>
    <w:rsid w:val="008D513C"/>
    <w:rsid w:val="008E0F82"/>
    <w:rsid w:val="008E1FF3"/>
    <w:rsid w:val="008E27C5"/>
    <w:rsid w:val="008E288A"/>
    <w:rsid w:val="008E4334"/>
    <w:rsid w:val="008E4C2D"/>
    <w:rsid w:val="008F33DF"/>
    <w:rsid w:val="008F369E"/>
    <w:rsid w:val="008F4BA2"/>
    <w:rsid w:val="008F5176"/>
    <w:rsid w:val="008F6735"/>
    <w:rsid w:val="008F6ED8"/>
    <w:rsid w:val="009008B4"/>
    <w:rsid w:val="00900FFB"/>
    <w:rsid w:val="009010D1"/>
    <w:rsid w:val="00901A92"/>
    <w:rsid w:val="00902824"/>
    <w:rsid w:val="009048B7"/>
    <w:rsid w:val="00904E64"/>
    <w:rsid w:val="0090662A"/>
    <w:rsid w:val="00906D55"/>
    <w:rsid w:val="00906F55"/>
    <w:rsid w:val="00907288"/>
    <w:rsid w:val="0091010B"/>
    <w:rsid w:val="0091095B"/>
    <w:rsid w:val="00912094"/>
    <w:rsid w:val="009133DF"/>
    <w:rsid w:val="009142FF"/>
    <w:rsid w:val="00914C3F"/>
    <w:rsid w:val="00914FDF"/>
    <w:rsid w:val="00916054"/>
    <w:rsid w:val="009203E7"/>
    <w:rsid w:val="009207EF"/>
    <w:rsid w:val="009208DF"/>
    <w:rsid w:val="00921982"/>
    <w:rsid w:val="00922062"/>
    <w:rsid w:val="00923CAE"/>
    <w:rsid w:val="00923F38"/>
    <w:rsid w:val="009258BC"/>
    <w:rsid w:val="00925B6C"/>
    <w:rsid w:val="009260C2"/>
    <w:rsid w:val="00926150"/>
    <w:rsid w:val="0092792F"/>
    <w:rsid w:val="00927E40"/>
    <w:rsid w:val="009305E0"/>
    <w:rsid w:val="00930BB3"/>
    <w:rsid w:val="00931ADF"/>
    <w:rsid w:val="00932D6A"/>
    <w:rsid w:val="009338C7"/>
    <w:rsid w:val="00933925"/>
    <w:rsid w:val="00933E20"/>
    <w:rsid w:val="009348B4"/>
    <w:rsid w:val="00934BEB"/>
    <w:rsid w:val="00935DCF"/>
    <w:rsid w:val="00936ED4"/>
    <w:rsid w:val="00937207"/>
    <w:rsid w:val="0093728B"/>
    <w:rsid w:val="009373BF"/>
    <w:rsid w:val="0094179E"/>
    <w:rsid w:val="00942397"/>
    <w:rsid w:val="00942F65"/>
    <w:rsid w:val="009437A9"/>
    <w:rsid w:val="00943907"/>
    <w:rsid w:val="00944A7E"/>
    <w:rsid w:val="00945850"/>
    <w:rsid w:val="00946D30"/>
    <w:rsid w:val="0094777B"/>
    <w:rsid w:val="00947A23"/>
    <w:rsid w:val="009500D2"/>
    <w:rsid w:val="0095055F"/>
    <w:rsid w:val="009507A4"/>
    <w:rsid w:val="00950950"/>
    <w:rsid w:val="00950B3C"/>
    <w:rsid w:val="009521A7"/>
    <w:rsid w:val="00955839"/>
    <w:rsid w:val="00955953"/>
    <w:rsid w:val="00957050"/>
    <w:rsid w:val="00957C96"/>
    <w:rsid w:val="0096044D"/>
    <w:rsid w:val="009604DB"/>
    <w:rsid w:val="00960F18"/>
    <w:rsid w:val="0096116D"/>
    <w:rsid w:val="00963A94"/>
    <w:rsid w:val="0096433A"/>
    <w:rsid w:val="00964806"/>
    <w:rsid w:val="00964996"/>
    <w:rsid w:val="009660AB"/>
    <w:rsid w:val="0096721E"/>
    <w:rsid w:val="009673F7"/>
    <w:rsid w:val="00967C54"/>
    <w:rsid w:val="00970904"/>
    <w:rsid w:val="00974C08"/>
    <w:rsid w:val="00975BF6"/>
    <w:rsid w:val="00975E48"/>
    <w:rsid w:val="00975E55"/>
    <w:rsid w:val="00975F56"/>
    <w:rsid w:val="0097629E"/>
    <w:rsid w:val="00976373"/>
    <w:rsid w:val="00977A6B"/>
    <w:rsid w:val="00977E24"/>
    <w:rsid w:val="00977EC4"/>
    <w:rsid w:val="00977F46"/>
    <w:rsid w:val="00980812"/>
    <w:rsid w:val="00980B5A"/>
    <w:rsid w:val="0098197F"/>
    <w:rsid w:val="00981FF3"/>
    <w:rsid w:val="00984BDD"/>
    <w:rsid w:val="009868B9"/>
    <w:rsid w:val="00986EC0"/>
    <w:rsid w:val="00987AFE"/>
    <w:rsid w:val="00987D6F"/>
    <w:rsid w:val="00990491"/>
    <w:rsid w:val="00990C73"/>
    <w:rsid w:val="00991042"/>
    <w:rsid w:val="00992D1E"/>
    <w:rsid w:val="009932C3"/>
    <w:rsid w:val="00993A43"/>
    <w:rsid w:val="00996F05"/>
    <w:rsid w:val="009A0BD2"/>
    <w:rsid w:val="009A0C12"/>
    <w:rsid w:val="009A1986"/>
    <w:rsid w:val="009A2BA8"/>
    <w:rsid w:val="009A4C97"/>
    <w:rsid w:val="009A5FF3"/>
    <w:rsid w:val="009A721E"/>
    <w:rsid w:val="009A774C"/>
    <w:rsid w:val="009B05D6"/>
    <w:rsid w:val="009B0B98"/>
    <w:rsid w:val="009B1041"/>
    <w:rsid w:val="009B1235"/>
    <w:rsid w:val="009B1569"/>
    <w:rsid w:val="009B157A"/>
    <w:rsid w:val="009B4C40"/>
    <w:rsid w:val="009B6208"/>
    <w:rsid w:val="009B63A4"/>
    <w:rsid w:val="009B6581"/>
    <w:rsid w:val="009B765B"/>
    <w:rsid w:val="009C0F99"/>
    <w:rsid w:val="009C26B0"/>
    <w:rsid w:val="009C26FC"/>
    <w:rsid w:val="009C2CB5"/>
    <w:rsid w:val="009C2F78"/>
    <w:rsid w:val="009C3B1D"/>
    <w:rsid w:val="009C4E39"/>
    <w:rsid w:val="009C4F92"/>
    <w:rsid w:val="009C6083"/>
    <w:rsid w:val="009C696A"/>
    <w:rsid w:val="009C7D91"/>
    <w:rsid w:val="009C7E1B"/>
    <w:rsid w:val="009D0AFE"/>
    <w:rsid w:val="009D26D8"/>
    <w:rsid w:val="009D294D"/>
    <w:rsid w:val="009D48F4"/>
    <w:rsid w:val="009D5CDC"/>
    <w:rsid w:val="009D5D81"/>
    <w:rsid w:val="009D5E8B"/>
    <w:rsid w:val="009D6FBB"/>
    <w:rsid w:val="009D7FF5"/>
    <w:rsid w:val="009E1B66"/>
    <w:rsid w:val="009E28F2"/>
    <w:rsid w:val="009E2ABF"/>
    <w:rsid w:val="009E2ECE"/>
    <w:rsid w:val="009E3139"/>
    <w:rsid w:val="009E3AE2"/>
    <w:rsid w:val="009F097C"/>
    <w:rsid w:val="009F0A0B"/>
    <w:rsid w:val="009F0C9A"/>
    <w:rsid w:val="009F372F"/>
    <w:rsid w:val="009F4614"/>
    <w:rsid w:val="009F65E8"/>
    <w:rsid w:val="009F71FB"/>
    <w:rsid w:val="00A00242"/>
    <w:rsid w:val="00A002B4"/>
    <w:rsid w:val="00A02168"/>
    <w:rsid w:val="00A035B7"/>
    <w:rsid w:val="00A045C5"/>
    <w:rsid w:val="00A052C7"/>
    <w:rsid w:val="00A057C4"/>
    <w:rsid w:val="00A05B90"/>
    <w:rsid w:val="00A07E0F"/>
    <w:rsid w:val="00A10577"/>
    <w:rsid w:val="00A1071B"/>
    <w:rsid w:val="00A111AB"/>
    <w:rsid w:val="00A11359"/>
    <w:rsid w:val="00A11C0F"/>
    <w:rsid w:val="00A11EFA"/>
    <w:rsid w:val="00A1277F"/>
    <w:rsid w:val="00A13BCD"/>
    <w:rsid w:val="00A150DF"/>
    <w:rsid w:val="00A15FE1"/>
    <w:rsid w:val="00A163F8"/>
    <w:rsid w:val="00A16A7A"/>
    <w:rsid w:val="00A17A76"/>
    <w:rsid w:val="00A20125"/>
    <w:rsid w:val="00A23778"/>
    <w:rsid w:val="00A23D67"/>
    <w:rsid w:val="00A254B6"/>
    <w:rsid w:val="00A273F3"/>
    <w:rsid w:val="00A3098B"/>
    <w:rsid w:val="00A30E92"/>
    <w:rsid w:val="00A314FC"/>
    <w:rsid w:val="00A31B46"/>
    <w:rsid w:val="00A3483B"/>
    <w:rsid w:val="00A358C2"/>
    <w:rsid w:val="00A35E3F"/>
    <w:rsid w:val="00A35FD5"/>
    <w:rsid w:val="00A40621"/>
    <w:rsid w:val="00A40911"/>
    <w:rsid w:val="00A40F37"/>
    <w:rsid w:val="00A41869"/>
    <w:rsid w:val="00A42933"/>
    <w:rsid w:val="00A42A3F"/>
    <w:rsid w:val="00A435E0"/>
    <w:rsid w:val="00A43EF5"/>
    <w:rsid w:val="00A4427D"/>
    <w:rsid w:val="00A44B9C"/>
    <w:rsid w:val="00A469E8"/>
    <w:rsid w:val="00A50D2C"/>
    <w:rsid w:val="00A51B53"/>
    <w:rsid w:val="00A522CD"/>
    <w:rsid w:val="00A52A15"/>
    <w:rsid w:val="00A52EE1"/>
    <w:rsid w:val="00A53579"/>
    <w:rsid w:val="00A53600"/>
    <w:rsid w:val="00A53D1E"/>
    <w:rsid w:val="00A5551F"/>
    <w:rsid w:val="00A56328"/>
    <w:rsid w:val="00A60BCE"/>
    <w:rsid w:val="00A60C2B"/>
    <w:rsid w:val="00A61BCA"/>
    <w:rsid w:val="00A6276C"/>
    <w:rsid w:val="00A635DE"/>
    <w:rsid w:val="00A636C5"/>
    <w:rsid w:val="00A647F7"/>
    <w:rsid w:val="00A66278"/>
    <w:rsid w:val="00A665D5"/>
    <w:rsid w:val="00A668EE"/>
    <w:rsid w:val="00A66E90"/>
    <w:rsid w:val="00A6760A"/>
    <w:rsid w:val="00A71B89"/>
    <w:rsid w:val="00A71DBF"/>
    <w:rsid w:val="00A71E1E"/>
    <w:rsid w:val="00A76442"/>
    <w:rsid w:val="00A7730C"/>
    <w:rsid w:val="00A77CAB"/>
    <w:rsid w:val="00A81A95"/>
    <w:rsid w:val="00A82201"/>
    <w:rsid w:val="00A828C8"/>
    <w:rsid w:val="00A82AE5"/>
    <w:rsid w:val="00A82B4E"/>
    <w:rsid w:val="00A82BD3"/>
    <w:rsid w:val="00A863A9"/>
    <w:rsid w:val="00A86406"/>
    <w:rsid w:val="00A866AD"/>
    <w:rsid w:val="00A87681"/>
    <w:rsid w:val="00A9061F"/>
    <w:rsid w:val="00A90E4F"/>
    <w:rsid w:val="00A9119B"/>
    <w:rsid w:val="00A9168C"/>
    <w:rsid w:val="00A92B27"/>
    <w:rsid w:val="00A92EE1"/>
    <w:rsid w:val="00A94138"/>
    <w:rsid w:val="00A942DB"/>
    <w:rsid w:val="00A97BAE"/>
    <w:rsid w:val="00AA05FC"/>
    <w:rsid w:val="00AA1F8A"/>
    <w:rsid w:val="00AA20F8"/>
    <w:rsid w:val="00AA35DC"/>
    <w:rsid w:val="00AA398F"/>
    <w:rsid w:val="00AA54FB"/>
    <w:rsid w:val="00AA76AE"/>
    <w:rsid w:val="00AB0F14"/>
    <w:rsid w:val="00AB124E"/>
    <w:rsid w:val="00AB179A"/>
    <w:rsid w:val="00AB1C80"/>
    <w:rsid w:val="00AB2808"/>
    <w:rsid w:val="00AB2A74"/>
    <w:rsid w:val="00AB2D14"/>
    <w:rsid w:val="00AB5410"/>
    <w:rsid w:val="00AB710D"/>
    <w:rsid w:val="00AB7526"/>
    <w:rsid w:val="00AC0C18"/>
    <w:rsid w:val="00AC2BD2"/>
    <w:rsid w:val="00AC2F8F"/>
    <w:rsid w:val="00AC34E0"/>
    <w:rsid w:val="00AC3F27"/>
    <w:rsid w:val="00AC4CB9"/>
    <w:rsid w:val="00AC6559"/>
    <w:rsid w:val="00AD0719"/>
    <w:rsid w:val="00AD1565"/>
    <w:rsid w:val="00AD3783"/>
    <w:rsid w:val="00AD3955"/>
    <w:rsid w:val="00AD3BD8"/>
    <w:rsid w:val="00AD42A7"/>
    <w:rsid w:val="00AD4E3A"/>
    <w:rsid w:val="00AD51A3"/>
    <w:rsid w:val="00AD62A3"/>
    <w:rsid w:val="00AD6486"/>
    <w:rsid w:val="00AD6A8B"/>
    <w:rsid w:val="00AD6B63"/>
    <w:rsid w:val="00AD6E1F"/>
    <w:rsid w:val="00AD76A3"/>
    <w:rsid w:val="00AD7BFC"/>
    <w:rsid w:val="00AD7FC9"/>
    <w:rsid w:val="00AE08C6"/>
    <w:rsid w:val="00AE0F5A"/>
    <w:rsid w:val="00AE30D5"/>
    <w:rsid w:val="00AE3A49"/>
    <w:rsid w:val="00AF0441"/>
    <w:rsid w:val="00AF0F18"/>
    <w:rsid w:val="00AF120C"/>
    <w:rsid w:val="00AF225A"/>
    <w:rsid w:val="00AF3182"/>
    <w:rsid w:val="00AF410B"/>
    <w:rsid w:val="00AF5542"/>
    <w:rsid w:val="00AF6C6F"/>
    <w:rsid w:val="00AF6E0F"/>
    <w:rsid w:val="00AF7AA2"/>
    <w:rsid w:val="00B01846"/>
    <w:rsid w:val="00B02732"/>
    <w:rsid w:val="00B03AF8"/>
    <w:rsid w:val="00B04123"/>
    <w:rsid w:val="00B06AA2"/>
    <w:rsid w:val="00B07831"/>
    <w:rsid w:val="00B10F4B"/>
    <w:rsid w:val="00B20961"/>
    <w:rsid w:val="00B21FD0"/>
    <w:rsid w:val="00B22E06"/>
    <w:rsid w:val="00B24696"/>
    <w:rsid w:val="00B24B2D"/>
    <w:rsid w:val="00B2720B"/>
    <w:rsid w:val="00B27F60"/>
    <w:rsid w:val="00B30527"/>
    <w:rsid w:val="00B30A4D"/>
    <w:rsid w:val="00B30DBE"/>
    <w:rsid w:val="00B30E88"/>
    <w:rsid w:val="00B312CB"/>
    <w:rsid w:val="00B33333"/>
    <w:rsid w:val="00B33959"/>
    <w:rsid w:val="00B33D29"/>
    <w:rsid w:val="00B34133"/>
    <w:rsid w:val="00B34C17"/>
    <w:rsid w:val="00B36E9F"/>
    <w:rsid w:val="00B37FC3"/>
    <w:rsid w:val="00B40C54"/>
    <w:rsid w:val="00B40FCA"/>
    <w:rsid w:val="00B42105"/>
    <w:rsid w:val="00B43555"/>
    <w:rsid w:val="00B4440F"/>
    <w:rsid w:val="00B45000"/>
    <w:rsid w:val="00B45DD6"/>
    <w:rsid w:val="00B502AB"/>
    <w:rsid w:val="00B50A31"/>
    <w:rsid w:val="00B50A72"/>
    <w:rsid w:val="00B51677"/>
    <w:rsid w:val="00B51AE1"/>
    <w:rsid w:val="00B51B80"/>
    <w:rsid w:val="00B53398"/>
    <w:rsid w:val="00B5366C"/>
    <w:rsid w:val="00B5373D"/>
    <w:rsid w:val="00B556C7"/>
    <w:rsid w:val="00B55724"/>
    <w:rsid w:val="00B56337"/>
    <w:rsid w:val="00B567CA"/>
    <w:rsid w:val="00B5754D"/>
    <w:rsid w:val="00B57BB0"/>
    <w:rsid w:val="00B61937"/>
    <w:rsid w:val="00B62A37"/>
    <w:rsid w:val="00B62ECC"/>
    <w:rsid w:val="00B64F60"/>
    <w:rsid w:val="00B65085"/>
    <w:rsid w:val="00B65625"/>
    <w:rsid w:val="00B65834"/>
    <w:rsid w:val="00B65949"/>
    <w:rsid w:val="00B66209"/>
    <w:rsid w:val="00B662D4"/>
    <w:rsid w:val="00B667E8"/>
    <w:rsid w:val="00B6727F"/>
    <w:rsid w:val="00B676F0"/>
    <w:rsid w:val="00B678B0"/>
    <w:rsid w:val="00B70937"/>
    <w:rsid w:val="00B710FE"/>
    <w:rsid w:val="00B7176C"/>
    <w:rsid w:val="00B730D4"/>
    <w:rsid w:val="00B7610A"/>
    <w:rsid w:val="00B77EEF"/>
    <w:rsid w:val="00B8278B"/>
    <w:rsid w:val="00B82EF7"/>
    <w:rsid w:val="00B83C90"/>
    <w:rsid w:val="00B83FD6"/>
    <w:rsid w:val="00B844C0"/>
    <w:rsid w:val="00B86298"/>
    <w:rsid w:val="00B87ACD"/>
    <w:rsid w:val="00B9393E"/>
    <w:rsid w:val="00B9407E"/>
    <w:rsid w:val="00B95296"/>
    <w:rsid w:val="00B96DCB"/>
    <w:rsid w:val="00B97317"/>
    <w:rsid w:val="00B977B5"/>
    <w:rsid w:val="00BA02EB"/>
    <w:rsid w:val="00BA09F9"/>
    <w:rsid w:val="00BA1FDA"/>
    <w:rsid w:val="00BA39ED"/>
    <w:rsid w:val="00BA3C7E"/>
    <w:rsid w:val="00BA3D25"/>
    <w:rsid w:val="00BA4553"/>
    <w:rsid w:val="00BA52CE"/>
    <w:rsid w:val="00BA59A5"/>
    <w:rsid w:val="00BA6364"/>
    <w:rsid w:val="00BA77B7"/>
    <w:rsid w:val="00BA7BAA"/>
    <w:rsid w:val="00BA7CB6"/>
    <w:rsid w:val="00BB0D51"/>
    <w:rsid w:val="00BB111A"/>
    <w:rsid w:val="00BB2817"/>
    <w:rsid w:val="00BB3149"/>
    <w:rsid w:val="00BB3F49"/>
    <w:rsid w:val="00BB41A6"/>
    <w:rsid w:val="00BB4E1F"/>
    <w:rsid w:val="00BB5C9B"/>
    <w:rsid w:val="00BB64D7"/>
    <w:rsid w:val="00BB69AD"/>
    <w:rsid w:val="00BC0A66"/>
    <w:rsid w:val="00BC3244"/>
    <w:rsid w:val="00BC3855"/>
    <w:rsid w:val="00BC3D19"/>
    <w:rsid w:val="00BC40D9"/>
    <w:rsid w:val="00BC54AD"/>
    <w:rsid w:val="00BC7639"/>
    <w:rsid w:val="00BC7889"/>
    <w:rsid w:val="00BC7A70"/>
    <w:rsid w:val="00BC7F74"/>
    <w:rsid w:val="00BD02F6"/>
    <w:rsid w:val="00BD0C14"/>
    <w:rsid w:val="00BD0F5D"/>
    <w:rsid w:val="00BD2F55"/>
    <w:rsid w:val="00BD375B"/>
    <w:rsid w:val="00BD39AC"/>
    <w:rsid w:val="00BD424B"/>
    <w:rsid w:val="00BD5B79"/>
    <w:rsid w:val="00BD648F"/>
    <w:rsid w:val="00BD73C0"/>
    <w:rsid w:val="00BD7785"/>
    <w:rsid w:val="00BD7F92"/>
    <w:rsid w:val="00BE020D"/>
    <w:rsid w:val="00BE119F"/>
    <w:rsid w:val="00BE1B02"/>
    <w:rsid w:val="00BE2E5C"/>
    <w:rsid w:val="00BE73C1"/>
    <w:rsid w:val="00BF01E7"/>
    <w:rsid w:val="00BF0513"/>
    <w:rsid w:val="00BF191D"/>
    <w:rsid w:val="00BF1C4E"/>
    <w:rsid w:val="00BF259E"/>
    <w:rsid w:val="00BF3AA9"/>
    <w:rsid w:val="00BF422F"/>
    <w:rsid w:val="00BF4F5B"/>
    <w:rsid w:val="00BF55D6"/>
    <w:rsid w:val="00BF5993"/>
    <w:rsid w:val="00BF680E"/>
    <w:rsid w:val="00BF71A9"/>
    <w:rsid w:val="00BF8BE4"/>
    <w:rsid w:val="00C002AD"/>
    <w:rsid w:val="00C00D72"/>
    <w:rsid w:val="00C01B81"/>
    <w:rsid w:val="00C027F9"/>
    <w:rsid w:val="00C02AF1"/>
    <w:rsid w:val="00C061EB"/>
    <w:rsid w:val="00C06A93"/>
    <w:rsid w:val="00C118BD"/>
    <w:rsid w:val="00C11A23"/>
    <w:rsid w:val="00C125C9"/>
    <w:rsid w:val="00C13E8E"/>
    <w:rsid w:val="00C155DB"/>
    <w:rsid w:val="00C169C1"/>
    <w:rsid w:val="00C171B8"/>
    <w:rsid w:val="00C2270C"/>
    <w:rsid w:val="00C23F9D"/>
    <w:rsid w:val="00C25C9E"/>
    <w:rsid w:val="00C2691D"/>
    <w:rsid w:val="00C27DCE"/>
    <w:rsid w:val="00C313A5"/>
    <w:rsid w:val="00C313B1"/>
    <w:rsid w:val="00C33043"/>
    <w:rsid w:val="00C33947"/>
    <w:rsid w:val="00C3436E"/>
    <w:rsid w:val="00C35B3A"/>
    <w:rsid w:val="00C3660A"/>
    <w:rsid w:val="00C36A62"/>
    <w:rsid w:val="00C36BF6"/>
    <w:rsid w:val="00C37496"/>
    <w:rsid w:val="00C4027F"/>
    <w:rsid w:val="00C40A31"/>
    <w:rsid w:val="00C432E3"/>
    <w:rsid w:val="00C44782"/>
    <w:rsid w:val="00C44A75"/>
    <w:rsid w:val="00C44D38"/>
    <w:rsid w:val="00C4779A"/>
    <w:rsid w:val="00C4791B"/>
    <w:rsid w:val="00C51C85"/>
    <w:rsid w:val="00C526DF"/>
    <w:rsid w:val="00C53A95"/>
    <w:rsid w:val="00C556DF"/>
    <w:rsid w:val="00C61127"/>
    <w:rsid w:val="00C6147B"/>
    <w:rsid w:val="00C62AB3"/>
    <w:rsid w:val="00C630CA"/>
    <w:rsid w:val="00C6502A"/>
    <w:rsid w:val="00C6606B"/>
    <w:rsid w:val="00C66C67"/>
    <w:rsid w:val="00C67000"/>
    <w:rsid w:val="00C67662"/>
    <w:rsid w:val="00C67DCF"/>
    <w:rsid w:val="00C702E4"/>
    <w:rsid w:val="00C71D6C"/>
    <w:rsid w:val="00C7235F"/>
    <w:rsid w:val="00C735E1"/>
    <w:rsid w:val="00C75191"/>
    <w:rsid w:val="00C77C2D"/>
    <w:rsid w:val="00C80418"/>
    <w:rsid w:val="00C815C2"/>
    <w:rsid w:val="00C81AB2"/>
    <w:rsid w:val="00C82536"/>
    <w:rsid w:val="00C8278C"/>
    <w:rsid w:val="00C8337A"/>
    <w:rsid w:val="00C83DB0"/>
    <w:rsid w:val="00C84BED"/>
    <w:rsid w:val="00C85790"/>
    <w:rsid w:val="00C86BBD"/>
    <w:rsid w:val="00C86E77"/>
    <w:rsid w:val="00C87956"/>
    <w:rsid w:val="00C87EB0"/>
    <w:rsid w:val="00C90A61"/>
    <w:rsid w:val="00C910F6"/>
    <w:rsid w:val="00C93347"/>
    <w:rsid w:val="00C957AC"/>
    <w:rsid w:val="00C95A70"/>
    <w:rsid w:val="00C969A9"/>
    <w:rsid w:val="00C97412"/>
    <w:rsid w:val="00C977AA"/>
    <w:rsid w:val="00C97EFF"/>
    <w:rsid w:val="00C97F13"/>
    <w:rsid w:val="00CA084E"/>
    <w:rsid w:val="00CA0AE7"/>
    <w:rsid w:val="00CA0B43"/>
    <w:rsid w:val="00CA0F6A"/>
    <w:rsid w:val="00CA12C1"/>
    <w:rsid w:val="00CA15C3"/>
    <w:rsid w:val="00CA18FD"/>
    <w:rsid w:val="00CA19CB"/>
    <w:rsid w:val="00CA25A3"/>
    <w:rsid w:val="00CA311F"/>
    <w:rsid w:val="00CA3271"/>
    <w:rsid w:val="00CA52E3"/>
    <w:rsid w:val="00CA56A8"/>
    <w:rsid w:val="00CB01D7"/>
    <w:rsid w:val="00CB13D3"/>
    <w:rsid w:val="00CB14A9"/>
    <w:rsid w:val="00CB219E"/>
    <w:rsid w:val="00CB2BC2"/>
    <w:rsid w:val="00CB4863"/>
    <w:rsid w:val="00CB5164"/>
    <w:rsid w:val="00CC1B5F"/>
    <w:rsid w:val="00CC1C8B"/>
    <w:rsid w:val="00CC3AAF"/>
    <w:rsid w:val="00CC4AB8"/>
    <w:rsid w:val="00CC5015"/>
    <w:rsid w:val="00CC530B"/>
    <w:rsid w:val="00CC539B"/>
    <w:rsid w:val="00CC5AD6"/>
    <w:rsid w:val="00CC67B3"/>
    <w:rsid w:val="00CD0AEE"/>
    <w:rsid w:val="00CD19F9"/>
    <w:rsid w:val="00CD3920"/>
    <w:rsid w:val="00CD3ECC"/>
    <w:rsid w:val="00CD435E"/>
    <w:rsid w:val="00CD536E"/>
    <w:rsid w:val="00CD54B1"/>
    <w:rsid w:val="00CD63BC"/>
    <w:rsid w:val="00CD7E6A"/>
    <w:rsid w:val="00CD7FE1"/>
    <w:rsid w:val="00CE0B4B"/>
    <w:rsid w:val="00CE2BAD"/>
    <w:rsid w:val="00CE2D48"/>
    <w:rsid w:val="00CE5F0C"/>
    <w:rsid w:val="00CE6142"/>
    <w:rsid w:val="00CE7EBF"/>
    <w:rsid w:val="00CE7F2D"/>
    <w:rsid w:val="00CF154D"/>
    <w:rsid w:val="00CF29F9"/>
    <w:rsid w:val="00CF3AC8"/>
    <w:rsid w:val="00CF4C81"/>
    <w:rsid w:val="00CF4F1F"/>
    <w:rsid w:val="00D00A9E"/>
    <w:rsid w:val="00D01C3C"/>
    <w:rsid w:val="00D02B17"/>
    <w:rsid w:val="00D02DE3"/>
    <w:rsid w:val="00D04336"/>
    <w:rsid w:val="00D05B44"/>
    <w:rsid w:val="00D06C0E"/>
    <w:rsid w:val="00D076F3"/>
    <w:rsid w:val="00D10F60"/>
    <w:rsid w:val="00D11F34"/>
    <w:rsid w:val="00D11F70"/>
    <w:rsid w:val="00D120D1"/>
    <w:rsid w:val="00D132D6"/>
    <w:rsid w:val="00D13F74"/>
    <w:rsid w:val="00D16410"/>
    <w:rsid w:val="00D174AE"/>
    <w:rsid w:val="00D20801"/>
    <w:rsid w:val="00D208D8"/>
    <w:rsid w:val="00D2126C"/>
    <w:rsid w:val="00D22917"/>
    <w:rsid w:val="00D253B6"/>
    <w:rsid w:val="00D25958"/>
    <w:rsid w:val="00D26262"/>
    <w:rsid w:val="00D27A5E"/>
    <w:rsid w:val="00D27FF3"/>
    <w:rsid w:val="00D30E1A"/>
    <w:rsid w:val="00D31699"/>
    <w:rsid w:val="00D317EB"/>
    <w:rsid w:val="00D32215"/>
    <w:rsid w:val="00D32267"/>
    <w:rsid w:val="00D330A7"/>
    <w:rsid w:val="00D33514"/>
    <w:rsid w:val="00D344AC"/>
    <w:rsid w:val="00D347AD"/>
    <w:rsid w:val="00D349B9"/>
    <w:rsid w:val="00D34BBE"/>
    <w:rsid w:val="00D356DB"/>
    <w:rsid w:val="00D35BE9"/>
    <w:rsid w:val="00D3668E"/>
    <w:rsid w:val="00D36814"/>
    <w:rsid w:val="00D37D30"/>
    <w:rsid w:val="00D37F0F"/>
    <w:rsid w:val="00D41688"/>
    <w:rsid w:val="00D4249B"/>
    <w:rsid w:val="00D42603"/>
    <w:rsid w:val="00D42954"/>
    <w:rsid w:val="00D44054"/>
    <w:rsid w:val="00D4668B"/>
    <w:rsid w:val="00D520FD"/>
    <w:rsid w:val="00D534D1"/>
    <w:rsid w:val="00D551B6"/>
    <w:rsid w:val="00D564D7"/>
    <w:rsid w:val="00D56A8D"/>
    <w:rsid w:val="00D57769"/>
    <w:rsid w:val="00D61E97"/>
    <w:rsid w:val="00D62F13"/>
    <w:rsid w:val="00D64686"/>
    <w:rsid w:val="00D653E4"/>
    <w:rsid w:val="00D660EF"/>
    <w:rsid w:val="00D66195"/>
    <w:rsid w:val="00D6741A"/>
    <w:rsid w:val="00D703FA"/>
    <w:rsid w:val="00D70421"/>
    <w:rsid w:val="00D71C5F"/>
    <w:rsid w:val="00D722A2"/>
    <w:rsid w:val="00D730A3"/>
    <w:rsid w:val="00D73A2C"/>
    <w:rsid w:val="00D7400D"/>
    <w:rsid w:val="00D740D4"/>
    <w:rsid w:val="00D7470E"/>
    <w:rsid w:val="00D7610D"/>
    <w:rsid w:val="00D770DB"/>
    <w:rsid w:val="00D77271"/>
    <w:rsid w:val="00D77453"/>
    <w:rsid w:val="00D779FD"/>
    <w:rsid w:val="00D8072A"/>
    <w:rsid w:val="00D80C42"/>
    <w:rsid w:val="00D81258"/>
    <w:rsid w:val="00D841C3"/>
    <w:rsid w:val="00D84B20"/>
    <w:rsid w:val="00D85908"/>
    <w:rsid w:val="00D878CB"/>
    <w:rsid w:val="00D879AF"/>
    <w:rsid w:val="00D87DA6"/>
    <w:rsid w:val="00D91B1F"/>
    <w:rsid w:val="00D92A57"/>
    <w:rsid w:val="00D94879"/>
    <w:rsid w:val="00D9493E"/>
    <w:rsid w:val="00D94D1C"/>
    <w:rsid w:val="00D9521D"/>
    <w:rsid w:val="00D955A7"/>
    <w:rsid w:val="00D95ACF"/>
    <w:rsid w:val="00DA26C2"/>
    <w:rsid w:val="00DA3400"/>
    <w:rsid w:val="00DA3C51"/>
    <w:rsid w:val="00DA519A"/>
    <w:rsid w:val="00DA5732"/>
    <w:rsid w:val="00DA58C7"/>
    <w:rsid w:val="00DB0E15"/>
    <w:rsid w:val="00DB0FCB"/>
    <w:rsid w:val="00DB2F59"/>
    <w:rsid w:val="00DB3195"/>
    <w:rsid w:val="00DB3600"/>
    <w:rsid w:val="00DB3A23"/>
    <w:rsid w:val="00DB3BC1"/>
    <w:rsid w:val="00DB4455"/>
    <w:rsid w:val="00DB5ABE"/>
    <w:rsid w:val="00DB5D08"/>
    <w:rsid w:val="00DB741E"/>
    <w:rsid w:val="00DC090B"/>
    <w:rsid w:val="00DC0C90"/>
    <w:rsid w:val="00DC16F9"/>
    <w:rsid w:val="00DC1D61"/>
    <w:rsid w:val="00DC2079"/>
    <w:rsid w:val="00DC22CC"/>
    <w:rsid w:val="00DC3903"/>
    <w:rsid w:val="00DC4501"/>
    <w:rsid w:val="00DC49C9"/>
    <w:rsid w:val="00DC4D3D"/>
    <w:rsid w:val="00DC5C5F"/>
    <w:rsid w:val="00DC5F11"/>
    <w:rsid w:val="00DC6486"/>
    <w:rsid w:val="00DD08CB"/>
    <w:rsid w:val="00DD133D"/>
    <w:rsid w:val="00DD1868"/>
    <w:rsid w:val="00DD4EE6"/>
    <w:rsid w:val="00DD5FB7"/>
    <w:rsid w:val="00DD6718"/>
    <w:rsid w:val="00DD67F8"/>
    <w:rsid w:val="00DD6B33"/>
    <w:rsid w:val="00DD6E3C"/>
    <w:rsid w:val="00DD7314"/>
    <w:rsid w:val="00DE003B"/>
    <w:rsid w:val="00DE06D6"/>
    <w:rsid w:val="00DE0C03"/>
    <w:rsid w:val="00DE4269"/>
    <w:rsid w:val="00DE4F22"/>
    <w:rsid w:val="00DE4F31"/>
    <w:rsid w:val="00DE64F6"/>
    <w:rsid w:val="00DF0889"/>
    <w:rsid w:val="00DF1C7C"/>
    <w:rsid w:val="00DF1D99"/>
    <w:rsid w:val="00DF27BC"/>
    <w:rsid w:val="00DF2A85"/>
    <w:rsid w:val="00DF2DA4"/>
    <w:rsid w:val="00DF46D0"/>
    <w:rsid w:val="00DF5A12"/>
    <w:rsid w:val="00DF6137"/>
    <w:rsid w:val="00DF77A0"/>
    <w:rsid w:val="00DF7AD3"/>
    <w:rsid w:val="00DF7BC2"/>
    <w:rsid w:val="00E0043C"/>
    <w:rsid w:val="00E017A8"/>
    <w:rsid w:val="00E02B06"/>
    <w:rsid w:val="00E02CEA"/>
    <w:rsid w:val="00E03C14"/>
    <w:rsid w:val="00E0447F"/>
    <w:rsid w:val="00E0553F"/>
    <w:rsid w:val="00E07135"/>
    <w:rsid w:val="00E07FE3"/>
    <w:rsid w:val="00E10983"/>
    <w:rsid w:val="00E10F98"/>
    <w:rsid w:val="00E11A1F"/>
    <w:rsid w:val="00E128C3"/>
    <w:rsid w:val="00E12BE1"/>
    <w:rsid w:val="00E166A5"/>
    <w:rsid w:val="00E176AC"/>
    <w:rsid w:val="00E1787C"/>
    <w:rsid w:val="00E201A2"/>
    <w:rsid w:val="00E202C6"/>
    <w:rsid w:val="00E20E16"/>
    <w:rsid w:val="00E225C0"/>
    <w:rsid w:val="00E22AC2"/>
    <w:rsid w:val="00E22D2A"/>
    <w:rsid w:val="00E23632"/>
    <w:rsid w:val="00E25236"/>
    <w:rsid w:val="00E25884"/>
    <w:rsid w:val="00E25AA6"/>
    <w:rsid w:val="00E25AB9"/>
    <w:rsid w:val="00E2753E"/>
    <w:rsid w:val="00E30537"/>
    <w:rsid w:val="00E3175D"/>
    <w:rsid w:val="00E3220C"/>
    <w:rsid w:val="00E33179"/>
    <w:rsid w:val="00E34E63"/>
    <w:rsid w:val="00E34EF4"/>
    <w:rsid w:val="00E35EAB"/>
    <w:rsid w:val="00E40B4E"/>
    <w:rsid w:val="00E431C2"/>
    <w:rsid w:val="00E432F9"/>
    <w:rsid w:val="00E450B5"/>
    <w:rsid w:val="00E455A9"/>
    <w:rsid w:val="00E45619"/>
    <w:rsid w:val="00E46411"/>
    <w:rsid w:val="00E5071C"/>
    <w:rsid w:val="00E542F1"/>
    <w:rsid w:val="00E54330"/>
    <w:rsid w:val="00E54AC8"/>
    <w:rsid w:val="00E55214"/>
    <w:rsid w:val="00E5522C"/>
    <w:rsid w:val="00E5691C"/>
    <w:rsid w:val="00E57A73"/>
    <w:rsid w:val="00E6158C"/>
    <w:rsid w:val="00E62736"/>
    <w:rsid w:val="00E62A82"/>
    <w:rsid w:val="00E62DBE"/>
    <w:rsid w:val="00E63081"/>
    <w:rsid w:val="00E64DD1"/>
    <w:rsid w:val="00E65CA8"/>
    <w:rsid w:val="00E65D87"/>
    <w:rsid w:val="00E669CF"/>
    <w:rsid w:val="00E670DC"/>
    <w:rsid w:val="00E70CBC"/>
    <w:rsid w:val="00E718F5"/>
    <w:rsid w:val="00E72616"/>
    <w:rsid w:val="00E72FB1"/>
    <w:rsid w:val="00E74377"/>
    <w:rsid w:val="00E7672E"/>
    <w:rsid w:val="00E80213"/>
    <w:rsid w:val="00E81D2A"/>
    <w:rsid w:val="00E8225E"/>
    <w:rsid w:val="00E829C3"/>
    <w:rsid w:val="00E836AD"/>
    <w:rsid w:val="00E854EC"/>
    <w:rsid w:val="00E8620E"/>
    <w:rsid w:val="00E878FE"/>
    <w:rsid w:val="00E909EA"/>
    <w:rsid w:val="00E9114B"/>
    <w:rsid w:val="00E91A9E"/>
    <w:rsid w:val="00E91FF1"/>
    <w:rsid w:val="00E932FA"/>
    <w:rsid w:val="00E937AE"/>
    <w:rsid w:val="00E93BB8"/>
    <w:rsid w:val="00E947C2"/>
    <w:rsid w:val="00E949D9"/>
    <w:rsid w:val="00E97C85"/>
    <w:rsid w:val="00E97D72"/>
    <w:rsid w:val="00EA12D8"/>
    <w:rsid w:val="00EA1B58"/>
    <w:rsid w:val="00EA3313"/>
    <w:rsid w:val="00EA3CBC"/>
    <w:rsid w:val="00EA4AA8"/>
    <w:rsid w:val="00EA5E4A"/>
    <w:rsid w:val="00EA72E9"/>
    <w:rsid w:val="00EA7E08"/>
    <w:rsid w:val="00EB195B"/>
    <w:rsid w:val="00EB2F69"/>
    <w:rsid w:val="00EB3106"/>
    <w:rsid w:val="00EB39B9"/>
    <w:rsid w:val="00EB3EBF"/>
    <w:rsid w:val="00EB3FDA"/>
    <w:rsid w:val="00EB40C5"/>
    <w:rsid w:val="00EB58F5"/>
    <w:rsid w:val="00EB5A9E"/>
    <w:rsid w:val="00EB6563"/>
    <w:rsid w:val="00EC02A2"/>
    <w:rsid w:val="00EC0DC1"/>
    <w:rsid w:val="00EC1861"/>
    <w:rsid w:val="00EC26BE"/>
    <w:rsid w:val="00EC32CF"/>
    <w:rsid w:val="00EC4C46"/>
    <w:rsid w:val="00EC6CE1"/>
    <w:rsid w:val="00EC6ED1"/>
    <w:rsid w:val="00ED0481"/>
    <w:rsid w:val="00ED1FE6"/>
    <w:rsid w:val="00ED21F6"/>
    <w:rsid w:val="00ED5569"/>
    <w:rsid w:val="00ED59F1"/>
    <w:rsid w:val="00ED6B06"/>
    <w:rsid w:val="00ED7971"/>
    <w:rsid w:val="00EE0F75"/>
    <w:rsid w:val="00EE1658"/>
    <w:rsid w:val="00EE17E8"/>
    <w:rsid w:val="00EE1C2F"/>
    <w:rsid w:val="00EE22A2"/>
    <w:rsid w:val="00EE2AA4"/>
    <w:rsid w:val="00EE37B8"/>
    <w:rsid w:val="00EE3E3E"/>
    <w:rsid w:val="00EE43CE"/>
    <w:rsid w:val="00EE4712"/>
    <w:rsid w:val="00EE4C7C"/>
    <w:rsid w:val="00EE4D0C"/>
    <w:rsid w:val="00EE5636"/>
    <w:rsid w:val="00EE5BB7"/>
    <w:rsid w:val="00EE5F23"/>
    <w:rsid w:val="00EF4113"/>
    <w:rsid w:val="00EF442F"/>
    <w:rsid w:val="00EF483E"/>
    <w:rsid w:val="00EF48C9"/>
    <w:rsid w:val="00EF4F02"/>
    <w:rsid w:val="00EF4F56"/>
    <w:rsid w:val="00EF6617"/>
    <w:rsid w:val="00EF763D"/>
    <w:rsid w:val="00EF7A59"/>
    <w:rsid w:val="00EF7B6C"/>
    <w:rsid w:val="00F0011A"/>
    <w:rsid w:val="00F00E9C"/>
    <w:rsid w:val="00F030D1"/>
    <w:rsid w:val="00F03561"/>
    <w:rsid w:val="00F037F7"/>
    <w:rsid w:val="00F03BB0"/>
    <w:rsid w:val="00F04A86"/>
    <w:rsid w:val="00F04D6B"/>
    <w:rsid w:val="00F05876"/>
    <w:rsid w:val="00F0614F"/>
    <w:rsid w:val="00F07A48"/>
    <w:rsid w:val="00F07C33"/>
    <w:rsid w:val="00F113C2"/>
    <w:rsid w:val="00F11E2B"/>
    <w:rsid w:val="00F12EAC"/>
    <w:rsid w:val="00F134EC"/>
    <w:rsid w:val="00F14A6F"/>
    <w:rsid w:val="00F15305"/>
    <w:rsid w:val="00F16FAE"/>
    <w:rsid w:val="00F172F8"/>
    <w:rsid w:val="00F17359"/>
    <w:rsid w:val="00F17ED3"/>
    <w:rsid w:val="00F21248"/>
    <w:rsid w:val="00F223FE"/>
    <w:rsid w:val="00F2374E"/>
    <w:rsid w:val="00F239C7"/>
    <w:rsid w:val="00F254B9"/>
    <w:rsid w:val="00F2683D"/>
    <w:rsid w:val="00F26EA6"/>
    <w:rsid w:val="00F2757A"/>
    <w:rsid w:val="00F2765F"/>
    <w:rsid w:val="00F277BA"/>
    <w:rsid w:val="00F3150E"/>
    <w:rsid w:val="00F31923"/>
    <w:rsid w:val="00F32A45"/>
    <w:rsid w:val="00F32C9C"/>
    <w:rsid w:val="00F33282"/>
    <w:rsid w:val="00F3331D"/>
    <w:rsid w:val="00F33F8D"/>
    <w:rsid w:val="00F35136"/>
    <w:rsid w:val="00F35CAD"/>
    <w:rsid w:val="00F3728D"/>
    <w:rsid w:val="00F4135A"/>
    <w:rsid w:val="00F439DC"/>
    <w:rsid w:val="00F4577B"/>
    <w:rsid w:val="00F47341"/>
    <w:rsid w:val="00F47356"/>
    <w:rsid w:val="00F5074C"/>
    <w:rsid w:val="00F51720"/>
    <w:rsid w:val="00F52080"/>
    <w:rsid w:val="00F5277B"/>
    <w:rsid w:val="00F52E43"/>
    <w:rsid w:val="00F53D45"/>
    <w:rsid w:val="00F54D75"/>
    <w:rsid w:val="00F55430"/>
    <w:rsid w:val="00F5552D"/>
    <w:rsid w:val="00F556FE"/>
    <w:rsid w:val="00F56A7A"/>
    <w:rsid w:val="00F56FAF"/>
    <w:rsid w:val="00F570C8"/>
    <w:rsid w:val="00F57133"/>
    <w:rsid w:val="00F62350"/>
    <w:rsid w:val="00F62840"/>
    <w:rsid w:val="00F62B37"/>
    <w:rsid w:val="00F6323F"/>
    <w:rsid w:val="00F63AC1"/>
    <w:rsid w:val="00F64433"/>
    <w:rsid w:val="00F656A3"/>
    <w:rsid w:val="00F65A7A"/>
    <w:rsid w:val="00F65D47"/>
    <w:rsid w:val="00F70967"/>
    <w:rsid w:val="00F70DCA"/>
    <w:rsid w:val="00F71501"/>
    <w:rsid w:val="00F7185B"/>
    <w:rsid w:val="00F71881"/>
    <w:rsid w:val="00F73D98"/>
    <w:rsid w:val="00F766D2"/>
    <w:rsid w:val="00F8060A"/>
    <w:rsid w:val="00F8222B"/>
    <w:rsid w:val="00F825E5"/>
    <w:rsid w:val="00F836D4"/>
    <w:rsid w:val="00F85666"/>
    <w:rsid w:val="00F85FCE"/>
    <w:rsid w:val="00F868E1"/>
    <w:rsid w:val="00F87341"/>
    <w:rsid w:val="00F8749E"/>
    <w:rsid w:val="00F875FD"/>
    <w:rsid w:val="00F90706"/>
    <w:rsid w:val="00F91C4F"/>
    <w:rsid w:val="00F91E81"/>
    <w:rsid w:val="00F93AB9"/>
    <w:rsid w:val="00F93C8C"/>
    <w:rsid w:val="00F9421A"/>
    <w:rsid w:val="00F9460C"/>
    <w:rsid w:val="00F947B1"/>
    <w:rsid w:val="00F952D4"/>
    <w:rsid w:val="00F95AB2"/>
    <w:rsid w:val="00F964E0"/>
    <w:rsid w:val="00F96872"/>
    <w:rsid w:val="00F97BBD"/>
    <w:rsid w:val="00F97E25"/>
    <w:rsid w:val="00FA05BE"/>
    <w:rsid w:val="00FA0712"/>
    <w:rsid w:val="00FA1F84"/>
    <w:rsid w:val="00FA23F5"/>
    <w:rsid w:val="00FA2755"/>
    <w:rsid w:val="00FA2773"/>
    <w:rsid w:val="00FA2A7F"/>
    <w:rsid w:val="00FA2E59"/>
    <w:rsid w:val="00FA3DB3"/>
    <w:rsid w:val="00FA401E"/>
    <w:rsid w:val="00FA459B"/>
    <w:rsid w:val="00FA462B"/>
    <w:rsid w:val="00FA568B"/>
    <w:rsid w:val="00FA5875"/>
    <w:rsid w:val="00FA5DCD"/>
    <w:rsid w:val="00FA6325"/>
    <w:rsid w:val="00FA6336"/>
    <w:rsid w:val="00FA66B8"/>
    <w:rsid w:val="00FA683B"/>
    <w:rsid w:val="00FA6F8C"/>
    <w:rsid w:val="00FA71F8"/>
    <w:rsid w:val="00FA7528"/>
    <w:rsid w:val="00FA7B5D"/>
    <w:rsid w:val="00FA7C2C"/>
    <w:rsid w:val="00FB0ACE"/>
    <w:rsid w:val="00FB0B14"/>
    <w:rsid w:val="00FB0CEF"/>
    <w:rsid w:val="00FB1BF7"/>
    <w:rsid w:val="00FB2128"/>
    <w:rsid w:val="00FB3E31"/>
    <w:rsid w:val="00FB5057"/>
    <w:rsid w:val="00FB52E8"/>
    <w:rsid w:val="00FB5D74"/>
    <w:rsid w:val="00FB6D08"/>
    <w:rsid w:val="00FC1325"/>
    <w:rsid w:val="00FC36E6"/>
    <w:rsid w:val="00FC3B99"/>
    <w:rsid w:val="00FC3F46"/>
    <w:rsid w:val="00FC4227"/>
    <w:rsid w:val="00FC6473"/>
    <w:rsid w:val="00FC7C5A"/>
    <w:rsid w:val="00FC7D63"/>
    <w:rsid w:val="00FD0C55"/>
    <w:rsid w:val="00FD0E7B"/>
    <w:rsid w:val="00FD1793"/>
    <w:rsid w:val="00FD2D50"/>
    <w:rsid w:val="00FD385E"/>
    <w:rsid w:val="00FD3E0B"/>
    <w:rsid w:val="00FD3EFF"/>
    <w:rsid w:val="00FD3F81"/>
    <w:rsid w:val="00FD46F0"/>
    <w:rsid w:val="00FD5C7A"/>
    <w:rsid w:val="00FD775B"/>
    <w:rsid w:val="00FE2AF8"/>
    <w:rsid w:val="00FE374E"/>
    <w:rsid w:val="00FE425A"/>
    <w:rsid w:val="00FE49C6"/>
    <w:rsid w:val="00FE52E1"/>
    <w:rsid w:val="00FE5FB2"/>
    <w:rsid w:val="00FE69AA"/>
    <w:rsid w:val="00FE6B07"/>
    <w:rsid w:val="00FF0578"/>
    <w:rsid w:val="00FF06AC"/>
    <w:rsid w:val="00FF10A2"/>
    <w:rsid w:val="00FF16F3"/>
    <w:rsid w:val="00FF2058"/>
    <w:rsid w:val="00FF2A27"/>
    <w:rsid w:val="00FF311D"/>
    <w:rsid w:val="00FF4266"/>
    <w:rsid w:val="00FF4AF0"/>
    <w:rsid w:val="00FF5E7B"/>
    <w:rsid w:val="00FF5F90"/>
    <w:rsid w:val="00FF6177"/>
    <w:rsid w:val="00FF6323"/>
    <w:rsid w:val="01A65140"/>
    <w:rsid w:val="03D133BF"/>
    <w:rsid w:val="042C116B"/>
    <w:rsid w:val="04E1904B"/>
    <w:rsid w:val="0825A1C1"/>
    <w:rsid w:val="08BE1ECC"/>
    <w:rsid w:val="0B1A86E7"/>
    <w:rsid w:val="0B38B46E"/>
    <w:rsid w:val="0D5F451A"/>
    <w:rsid w:val="0EE2F58A"/>
    <w:rsid w:val="125F45F9"/>
    <w:rsid w:val="126489D5"/>
    <w:rsid w:val="13217CA2"/>
    <w:rsid w:val="1698F84C"/>
    <w:rsid w:val="1753F34B"/>
    <w:rsid w:val="179C94C8"/>
    <w:rsid w:val="181AAB24"/>
    <w:rsid w:val="18AC975A"/>
    <w:rsid w:val="1999DF7A"/>
    <w:rsid w:val="19BB4664"/>
    <w:rsid w:val="19C77D93"/>
    <w:rsid w:val="1C2F2336"/>
    <w:rsid w:val="1D4BD484"/>
    <w:rsid w:val="1DE80259"/>
    <w:rsid w:val="1EB513BB"/>
    <w:rsid w:val="1F8F68FA"/>
    <w:rsid w:val="209BCECF"/>
    <w:rsid w:val="20E7B62A"/>
    <w:rsid w:val="216D194B"/>
    <w:rsid w:val="21746177"/>
    <w:rsid w:val="21D28F78"/>
    <w:rsid w:val="2283868B"/>
    <w:rsid w:val="263CE302"/>
    <w:rsid w:val="28707E36"/>
    <w:rsid w:val="2999E884"/>
    <w:rsid w:val="2A724CFF"/>
    <w:rsid w:val="2BC66396"/>
    <w:rsid w:val="2CF6E69F"/>
    <w:rsid w:val="2EF44658"/>
    <w:rsid w:val="2FAB1FB2"/>
    <w:rsid w:val="34766AF8"/>
    <w:rsid w:val="3527D930"/>
    <w:rsid w:val="352D10F9"/>
    <w:rsid w:val="3559842F"/>
    <w:rsid w:val="37DD9264"/>
    <w:rsid w:val="381C9D5D"/>
    <w:rsid w:val="3A428698"/>
    <w:rsid w:val="3AF8911B"/>
    <w:rsid w:val="3ECC2559"/>
    <w:rsid w:val="402C6C48"/>
    <w:rsid w:val="403BCBA0"/>
    <w:rsid w:val="439EFFFF"/>
    <w:rsid w:val="46BBDA35"/>
    <w:rsid w:val="48214D4A"/>
    <w:rsid w:val="4867ED55"/>
    <w:rsid w:val="496AC528"/>
    <w:rsid w:val="498B58A7"/>
    <w:rsid w:val="4A80389F"/>
    <w:rsid w:val="4B64A0E9"/>
    <w:rsid w:val="4EA3F83A"/>
    <w:rsid w:val="4F820EDC"/>
    <w:rsid w:val="50BCC09E"/>
    <w:rsid w:val="51365305"/>
    <w:rsid w:val="51C0C249"/>
    <w:rsid w:val="53BA3B57"/>
    <w:rsid w:val="540CDF16"/>
    <w:rsid w:val="56FC9DA1"/>
    <w:rsid w:val="5766E07C"/>
    <w:rsid w:val="580FC1A4"/>
    <w:rsid w:val="59E25D18"/>
    <w:rsid w:val="5C8009B8"/>
    <w:rsid w:val="5CA0FB2D"/>
    <w:rsid w:val="5CDC70A4"/>
    <w:rsid w:val="5D3633EE"/>
    <w:rsid w:val="608D0642"/>
    <w:rsid w:val="60C732C7"/>
    <w:rsid w:val="61537ADB"/>
    <w:rsid w:val="620475F5"/>
    <w:rsid w:val="62597983"/>
    <w:rsid w:val="65628A52"/>
    <w:rsid w:val="65EB038B"/>
    <w:rsid w:val="67FD1824"/>
    <w:rsid w:val="695F763A"/>
    <w:rsid w:val="6E0E33F7"/>
    <w:rsid w:val="6F6494AE"/>
    <w:rsid w:val="7132CA4B"/>
    <w:rsid w:val="7205173E"/>
    <w:rsid w:val="741C2A5C"/>
    <w:rsid w:val="7624D0E5"/>
    <w:rsid w:val="76D4CBD9"/>
    <w:rsid w:val="787DCF88"/>
    <w:rsid w:val="7A658744"/>
    <w:rsid w:val="7E5090F2"/>
    <w:rsid w:val="7F13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4D578"/>
  <w14:defaultImageDpi w14:val="32767"/>
  <w15:chartTrackingRefBased/>
  <w15:docId w15:val="{FA8953AB-C8F6-4505-844D-70E679BD4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7E6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769"/>
    <w:pPr>
      <w:keepNext/>
      <w:keepLines/>
      <w:spacing w:line="48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7769"/>
    <w:pPr>
      <w:keepNext/>
      <w:keepLines/>
      <w:spacing w:line="480" w:lineRule="auto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240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40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769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7769"/>
    <w:rPr>
      <w:rFonts w:ascii="Times New Roman" w:eastAsiaTheme="majorEastAsia" w:hAnsi="Times New Roman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240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40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40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40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24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624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6240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62408"/>
  </w:style>
  <w:style w:type="paragraph" w:styleId="Footer">
    <w:name w:val="footer"/>
    <w:basedOn w:val="Normal"/>
    <w:link w:val="FooterChar"/>
    <w:uiPriority w:val="99"/>
    <w:unhideWhenUsed/>
    <w:rsid w:val="0006240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62408"/>
  </w:style>
  <w:style w:type="paragraph" w:customStyle="1" w:styleId="A-TableText">
    <w:name w:val="A-Table Text"/>
    <w:rsid w:val="00062408"/>
    <w:pPr>
      <w:spacing w:before="60" w:after="60"/>
    </w:pPr>
    <w:rPr>
      <w:rFonts w:ascii="Times New Roman" w:eastAsia="Times New Roman" w:hAnsi="Times New Roman" w:cs="Times New Roman"/>
      <w:sz w:val="22"/>
      <w:szCs w:val="20"/>
      <w:lang w:val="en-GB"/>
    </w:rPr>
  </w:style>
  <w:style w:type="paragraph" w:customStyle="1" w:styleId="A-TableHeader">
    <w:name w:val="A-Table Header"/>
    <w:next w:val="Normal"/>
    <w:rsid w:val="00062408"/>
    <w:pPr>
      <w:keepNext/>
      <w:spacing w:before="60" w:after="60"/>
    </w:pPr>
    <w:rPr>
      <w:rFonts w:ascii="Times New Roman" w:eastAsia="Times New Roman" w:hAnsi="Times New Roman" w:cs="Times New Roman"/>
      <w:b/>
      <w:sz w:val="22"/>
      <w:szCs w:val="20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62408"/>
    <w:pPr>
      <w:spacing w:after="100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rsid w:val="00062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62408"/>
    <w:pPr>
      <w:spacing w:after="240" w:line="280" w:lineRule="atLeast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408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heading2text">
    <w:name w:val="heading 2 text"/>
    <w:rsid w:val="00062408"/>
    <w:pPr>
      <w:spacing w:after="240"/>
      <w:ind w:left="360"/>
      <w:jc w:val="both"/>
    </w:pPr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062408"/>
    <w:pPr>
      <w:spacing w:after="240" w:line="280" w:lineRule="atLeast"/>
      <w:ind w:left="720"/>
      <w:contextualSpacing/>
    </w:pPr>
    <w:rPr>
      <w:szCs w:val="20"/>
      <w:lang w:val="en-GB"/>
    </w:rPr>
  </w:style>
  <w:style w:type="table" w:styleId="TableGrid">
    <w:name w:val="Table Grid"/>
    <w:basedOn w:val="TableNormal"/>
    <w:uiPriority w:val="59"/>
    <w:rsid w:val="00062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062408"/>
    <w:pPr>
      <w:spacing w:after="100"/>
      <w:ind w:left="240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062408"/>
    <w:pPr>
      <w:spacing w:after="100"/>
      <w:ind w:left="480"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06240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62408"/>
  </w:style>
  <w:style w:type="character" w:styleId="Emphasis">
    <w:name w:val="Emphasis"/>
    <w:basedOn w:val="DefaultParagraphFont"/>
    <w:uiPriority w:val="20"/>
    <w:qFormat/>
    <w:rsid w:val="00062408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40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408"/>
    <w:pPr>
      <w:spacing w:after="0" w:line="240" w:lineRule="auto"/>
    </w:pPr>
    <w:rPr>
      <w:rFonts w:asciiTheme="minorHAnsi" w:eastAsiaTheme="minorHAnsi" w:hAnsiTheme="minorHAnsi" w:cstheme="minorBidi"/>
      <w:b/>
      <w:bCs/>
      <w:lang w:val="en-US"/>
    </w:rPr>
  </w:style>
  <w:style w:type="paragraph" w:styleId="Caption">
    <w:name w:val="caption"/>
    <w:basedOn w:val="Normal"/>
    <w:next w:val="Normal"/>
    <w:unhideWhenUsed/>
    <w:qFormat/>
    <w:rsid w:val="00062408"/>
    <w:pPr>
      <w:spacing w:after="120"/>
      <w:ind w:left="1166" w:hanging="1166"/>
    </w:pPr>
    <w:rPr>
      <w:rFonts w:eastAsia="Cambria"/>
      <w:b/>
      <w:iCs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062408"/>
    <w:pPr>
      <w:tabs>
        <w:tab w:val="right" w:leader="dot" w:pos="8630"/>
      </w:tabs>
      <w:spacing w:after="240"/>
      <w:ind w:left="1260" w:hanging="1260"/>
    </w:pPr>
    <w:rPr>
      <w:rFonts w:eastAsia="Cambria"/>
      <w:noProof/>
    </w:rPr>
  </w:style>
  <w:style w:type="character" w:styleId="PageNumber">
    <w:name w:val="page number"/>
    <w:basedOn w:val="DefaultParagraphFont"/>
    <w:uiPriority w:val="99"/>
    <w:semiHidden/>
    <w:unhideWhenUsed/>
    <w:rsid w:val="0028366F"/>
  </w:style>
  <w:style w:type="paragraph" w:styleId="Revision">
    <w:name w:val="Revision"/>
    <w:hidden/>
    <w:uiPriority w:val="99"/>
    <w:semiHidden/>
    <w:rsid w:val="0024085E"/>
  </w:style>
  <w:style w:type="character" w:styleId="LineNumber">
    <w:name w:val="line number"/>
    <w:basedOn w:val="DefaultParagraphFont"/>
    <w:uiPriority w:val="99"/>
    <w:semiHidden/>
    <w:unhideWhenUsed/>
    <w:rsid w:val="008775C1"/>
  </w:style>
  <w:style w:type="character" w:customStyle="1" w:styleId="highwire-cite-metadata-issue">
    <w:name w:val="highwire-cite-metadata-issue"/>
    <w:basedOn w:val="DefaultParagraphFont"/>
    <w:rsid w:val="00213108"/>
  </w:style>
  <w:style w:type="character" w:customStyle="1" w:styleId="highwire-cite-metadata-pages">
    <w:name w:val="highwire-cite-metadata-pages"/>
    <w:basedOn w:val="DefaultParagraphFont"/>
    <w:rsid w:val="00213108"/>
  </w:style>
  <w:style w:type="character" w:styleId="FollowedHyperlink">
    <w:name w:val="FollowedHyperlink"/>
    <w:basedOn w:val="DefaultParagraphFont"/>
    <w:uiPriority w:val="99"/>
    <w:semiHidden/>
    <w:unhideWhenUsed/>
    <w:rsid w:val="00213108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544BB9"/>
  </w:style>
  <w:style w:type="character" w:customStyle="1" w:styleId="eop">
    <w:name w:val="eop"/>
    <w:basedOn w:val="DefaultParagraphFont"/>
    <w:rsid w:val="00544BB9"/>
  </w:style>
  <w:style w:type="paragraph" w:customStyle="1" w:styleId="EndNoteBibliographyTitle">
    <w:name w:val="EndNote Bibliography Title"/>
    <w:basedOn w:val="Normal"/>
    <w:link w:val="EndNoteBibliographyTitleChar"/>
    <w:rsid w:val="006334C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334C2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334C2"/>
  </w:style>
  <w:style w:type="character" w:customStyle="1" w:styleId="EndNoteBibliographyChar">
    <w:name w:val="EndNote Bibliography Char"/>
    <w:basedOn w:val="DefaultParagraphFont"/>
    <w:link w:val="EndNoteBibliography"/>
    <w:rsid w:val="006334C2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EA3313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FF10A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450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23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71942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4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0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8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3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4754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92540">
              <w:marLeft w:val="0"/>
              <w:marRight w:val="0"/>
              <w:marTop w:val="0"/>
              <w:marBottom w:val="0"/>
              <w:divBdr>
                <w:top w:val="single" w:sz="6" w:space="18" w:color="005274"/>
                <w:left w:val="single" w:sz="6" w:space="18" w:color="005274"/>
                <w:bottom w:val="single" w:sz="6" w:space="18" w:color="005274"/>
                <w:right w:val="single" w:sz="6" w:space="18" w:color="005274"/>
              </w:divBdr>
            </w:div>
          </w:divsChild>
        </w:div>
        <w:div w:id="2121222081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7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6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4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7005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1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59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56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9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27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8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8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17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188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26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9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9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6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21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9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5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92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8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63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3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0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8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31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5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50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3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61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2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64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36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7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0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94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2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88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1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46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78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4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9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62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0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03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6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25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30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5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6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5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6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2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8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53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33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9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4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02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7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95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4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05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83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93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1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1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72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82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8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21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06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3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37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68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5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7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1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31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72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7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86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1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1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2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97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0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24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55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33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092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098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7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9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1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0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0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06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6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8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52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96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3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97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0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1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0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1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88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15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44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28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8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87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6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15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45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87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81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9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57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75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92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09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99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7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31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13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92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2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159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4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962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5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7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05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3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34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4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1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8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94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3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1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06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88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0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64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26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7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0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12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2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50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05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9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2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8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43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18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11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00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54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01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46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04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84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87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84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504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7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424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9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05793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16" ma:contentTypeDescription="Create a new document." ma:contentTypeScope="" ma:versionID="37f2d60e97e91fd441486fd708aa08f8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100d1fafaba1410538460a3c13da7a86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b16ba75-b662-4689-bd12-178a37074da7}" ma:internalName="TaxCatchAll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6dd1411-ccec-4e4f-b73c-9c678b3207a5">
      <UserInfo>
        <DisplayName>Naimisha Movva</DisplayName>
        <AccountId>103</AccountId>
        <AccountType/>
      </UserInfo>
    </SharedWithUsers>
    <TaxCatchAll xmlns="e6dd1411-ccec-4e4f-b73c-9c678b3207a5" xsi:nil="true"/>
    <lcf76f155ced4ddcb4097134ff3c332f xmlns="cc4038ed-d345-4947-b061-34ef8833600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51FBD64-33B6-4B86-B3B4-30544F73DB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06A2D0-B614-418A-885F-B1A7A919CC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921D16-5EB3-4363-A991-9D913B4E2A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959774D-9A04-40F9-A183-81CFD1FDF5F5}">
  <ds:schemaRefs>
    <ds:schemaRef ds:uri="http://schemas.microsoft.com/office/2006/metadata/properties"/>
    <ds:schemaRef ds:uri="http://schemas.microsoft.com/office/infopath/2007/PartnerControls"/>
    <ds:schemaRef ds:uri="e6dd1411-ccec-4e4f-b73c-9c678b3207a5"/>
    <ds:schemaRef ds:uri="cc4038ed-d345-4947-b061-34ef883360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Suh</dc:creator>
  <cp:keywords/>
  <dc:description/>
  <cp:lastModifiedBy>Blake Thornley</cp:lastModifiedBy>
  <cp:revision>2</cp:revision>
  <dcterms:created xsi:type="dcterms:W3CDTF">2022-12-05T16:17:00Z</dcterms:created>
  <dcterms:modified xsi:type="dcterms:W3CDTF">2022-12-05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Tag">
    <vt:lpwstr/>
  </property>
  <property fmtid="{D5CDD505-2E9C-101B-9397-08002B2CF9AE}" pid="4" name="MediaServiceImageTags">
    <vt:lpwstr/>
  </property>
</Properties>
</file>